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19778" w14:textId="2E5A069B" w:rsidR="00714564" w:rsidRPr="00014488" w:rsidRDefault="00714564">
      <w:pPr>
        <w:rPr>
          <w:rFonts w:hAnsiTheme="minorHAnsi" w:cs="Courier New"/>
          <w:b/>
          <w:bCs/>
          <w:sz w:val="18"/>
          <w:szCs w:val="18"/>
          <w:lang w:val="en-US"/>
        </w:rPr>
      </w:pPr>
      <w:bookmarkStart w:id="0" w:name="_GoBack"/>
      <w:bookmarkEnd w:id="0"/>
    </w:p>
    <w:p w14:paraId="0B96D2D7" w14:textId="06B5AC84" w:rsidR="000B312B" w:rsidRPr="00014488" w:rsidRDefault="00252D33" w:rsidP="00BA7E99">
      <w:pPr>
        <w:spacing w:after="0" w:line="480" w:lineRule="auto"/>
        <w:rPr>
          <w:rFonts w:hAnsiTheme="minorHAnsi" w:cs="Courier New"/>
          <w:b/>
          <w:bCs/>
          <w:sz w:val="18"/>
          <w:szCs w:val="18"/>
          <w:lang w:val="en-US"/>
        </w:rPr>
      </w:pPr>
      <w:r>
        <w:rPr>
          <w:rFonts w:hAnsiTheme="minorHAnsi" w:cs="Courier New"/>
          <w:b/>
          <w:bCs/>
          <w:sz w:val="18"/>
          <w:szCs w:val="18"/>
          <w:lang w:val="en-US"/>
        </w:rPr>
        <w:t xml:space="preserve">S2 </w:t>
      </w:r>
      <w:r w:rsidR="00973745" w:rsidRPr="00014488">
        <w:rPr>
          <w:rFonts w:hAnsiTheme="minorHAnsi" w:cs="Courier New"/>
          <w:b/>
          <w:bCs/>
          <w:sz w:val="18"/>
          <w:szCs w:val="18"/>
          <w:lang w:val="en-US"/>
        </w:rPr>
        <w:t>Table</w:t>
      </w:r>
      <w:r w:rsidR="000B312B" w:rsidRPr="00014488">
        <w:rPr>
          <w:rFonts w:hAnsiTheme="minorHAnsi" w:cs="Courier New"/>
          <w:b/>
          <w:bCs/>
          <w:sz w:val="18"/>
          <w:szCs w:val="18"/>
          <w:lang w:val="en-US"/>
        </w:rPr>
        <w:t xml:space="preserve"> – </w:t>
      </w:r>
      <w:r w:rsidR="001D24D6" w:rsidRPr="001D24D6">
        <w:rPr>
          <w:rFonts w:hAnsiTheme="minorHAnsi" w:cs="Courier New"/>
          <w:b/>
          <w:bCs/>
          <w:sz w:val="18"/>
          <w:szCs w:val="18"/>
          <w:lang w:val="en-US"/>
        </w:rPr>
        <w:t>Frequency of ED visits within 30 days after hospital discharge and age- and sex- adjusted odds-ratios</w:t>
      </w:r>
      <w:r w:rsidR="001D24D6">
        <w:rPr>
          <w:rFonts w:hAnsiTheme="minorHAnsi" w:cs="Courier New"/>
          <w:b/>
          <w:bCs/>
          <w:sz w:val="18"/>
          <w:szCs w:val="18"/>
          <w:lang w:val="en-US"/>
        </w:rPr>
        <w:t xml:space="preserve"> (illnesses/conditions)</w:t>
      </w:r>
    </w:p>
    <w:tbl>
      <w:tblPr>
        <w:tblW w:w="103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717"/>
        <w:gridCol w:w="1060"/>
        <w:gridCol w:w="813"/>
        <w:gridCol w:w="813"/>
        <w:gridCol w:w="909"/>
        <w:gridCol w:w="813"/>
      </w:tblGrid>
      <w:tr w:rsidR="000B312B" w:rsidRPr="00927ABD" w14:paraId="46E9D999" w14:textId="77777777" w:rsidTr="00714564">
        <w:trPr>
          <w:trHeight w:val="240"/>
          <w:tblHeader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215D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C0AE93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>ED Visits (n, % of admissions)</w:t>
            </w:r>
          </w:p>
        </w:tc>
        <w:tc>
          <w:tcPr>
            <w:tcW w:w="334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60350" w14:textId="7519707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  <w:r w:rsidR="00973745"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 xml:space="preserve"> and Sex</w:t>
            </w:r>
            <w:r w:rsidR="00973745"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 xml:space="preserve"> Adjusted Odds Ratio</w:t>
            </w:r>
          </w:p>
        </w:tc>
      </w:tr>
      <w:tr w:rsidR="000B312B" w:rsidRPr="00014488" w14:paraId="5BBF3C65" w14:textId="77777777" w:rsidTr="000E3C5C">
        <w:trPr>
          <w:trHeight w:val="240"/>
          <w:tblHeader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8BA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2C9D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722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7C5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E41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F3D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ρ</w:t>
            </w:r>
          </w:p>
        </w:tc>
      </w:tr>
      <w:tr w:rsidR="000B312B" w:rsidRPr="00014488" w14:paraId="065F206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DF0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3448" w14:textId="1A42E865" w:rsidR="000B312B" w:rsidRPr="00014488" w:rsidRDefault="00486246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,</w:t>
            </w:r>
            <w:r w:rsidR="000B312B" w:rsidRPr="00014488">
              <w:rPr>
                <w:rFonts w:hAnsiTheme="minorHAnsi" w:cs="Courier New"/>
                <w:color w:val="000000"/>
                <w:sz w:val="18"/>
                <w:szCs w:val="18"/>
              </w:rPr>
              <w:t>0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7EDB" w14:textId="62E1639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33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D631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-</w:t>
            </w:r>
          </w:p>
        </w:tc>
      </w:tr>
      <w:tr w:rsidR="000B312B" w:rsidRPr="00014488" w14:paraId="5DB7619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E2EC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2BBC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A763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3D81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513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335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725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</w:tr>
      <w:tr w:rsidR="000B312B" w:rsidRPr="00014488" w14:paraId="4A308AA0" w14:textId="77777777" w:rsidTr="00911C7B">
        <w:trPr>
          <w:trHeight w:val="175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1D4C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C9F9" w14:textId="32036673" w:rsidR="000B312B" w:rsidRPr="00014488" w:rsidRDefault="000B312B" w:rsidP="00486246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486246" w:rsidRPr="00014488">
              <w:rPr>
                <w:rFonts w:hAnsiTheme="minorHAnsi" w:cs="Courier New"/>
                <w:color w:val="000000"/>
                <w:sz w:val="18"/>
                <w:szCs w:val="18"/>
              </w:rPr>
              <w:t>,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1560" w14:textId="51DE9AD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B506" w14:textId="2D3C52D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AD60" w14:textId="0CFEA35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7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201" w14:textId="6B5EF7B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49F1" w14:textId="46FB3D1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00</w:t>
            </w:r>
          </w:p>
        </w:tc>
      </w:tr>
      <w:tr w:rsidR="000B312B" w:rsidRPr="00014488" w14:paraId="40E47132" w14:textId="77777777" w:rsidTr="00911C7B">
        <w:trPr>
          <w:trHeight w:val="8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0181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827C" w14:textId="4B014EE7" w:rsidR="000B312B" w:rsidRPr="00014488" w:rsidRDefault="000B312B" w:rsidP="00486246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486246" w:rsidRPr="00014488">
              <w:rPr>
                <w:rFonts w:hAnsiTheme="minorHAnsi" w:cs="Courier New"/>
                <w:color w:val="000000"/>
                <w:sz w:val="18"/>
                <w:szCs w:val="18"/>
              </w:rPr>
              <w:t>,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B9F8" w14:textId="1B4AEF0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40BA" w14:textId="759F0CC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9ED0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B82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A55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</w:tr>
      <w:tr w:rsidR="000B312B" w:rsidRPr="00014488" w14:paraId="3CA7C161" w14:textId="77777777" w:rsidTr="00911C7B">
        <w:trPr>
          <w:trHeight w:val="86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5C8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7A6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DA03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5B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1AE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A6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4DC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</w:tr>
      <w:tr w:rsidR="000B312B" w:rsidRPr="00014488" w14:paraId="750F8FF4" w14:textId="77777777" w:rsidTr="00911C7B">
        <w:trPr>
          <w:trHeight w:val="183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8A4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F5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21B6" w14:textId="13CF33A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F7A4" w14:textId="4770EA3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351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2CAF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2F6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</w:tr>
      <w:tr w:rsidR="000B312B" w:rsidRPr="00014488" w14:paraId="0CE7F4B6" w14:textId="77777777" w:rsidTr="00911C7B">
        <w:trPr>
          <w:trHeight w:val="143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886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-5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F4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C4E0" w14:textId="3F3C1C4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8B23" w14:textId="58EE8AF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4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7551" w14:textId="54A5945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4F5C" w14:textId="449D11D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7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5955" w14:textId="060AF2D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40</w:t>
            </w:r>
          </w:p>
        </w:tc>
      </w:tr>
      <w:tr w:rsidR="000B312B" w:rsidRPr="00014488" w14:paraId="614D0944" w14:textId="77777777" w:rsidTr="00911C7B">
        <w:trPr>
          <w:trHeight w:val="104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B3F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1B3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2E87" w14:textId="1A55E37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BC33" w14:textId="5A4593F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AB20" w14:textId="5B30513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5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9FC0" w14:textId="4022CCD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5A45" w14:textId="797AC80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30</w:t>
            </w:r>
          </w:p>
        </w:tc>
      </w:tr>
      <w:tr w:rsidR="000B312B" w:rsidRPr="00014488" w14:paraId="7E5C7DBD" w14:textId="77777777" w:rsidTr="00911C7B">
        <w:trPr>
          <w:trHeight w:val="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6DD0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4E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BBD7" w14:textId="2AF9B69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F33B" w14:textId="79AF1F4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0D40" w14:textId="06F9CCD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42E4" w14:textId="6435A51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0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FB38" w14:textId="6BBCD80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90</w:t>
            </w:r>
          </w:p>
        </w:tc>
      </w:tr>
      <w:tr w:rsidR="000B312B" w:rsidRPr="00014488" w14:paraId="0BE93876" w14:textId="77777777" w:rsidTr="00911C7B">
        <w:trPr>
          <w:trHeight w:val="8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B92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≥7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63B0" w14:textId="117536C2" w:rsidR="000B312B" w:rsidRPr="00014488" w:rsidRDefault="000B312B" w:rsidP="00486246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486246" w:rsidRPr="00014488">
              <w:rPr>
                <w:rFonts w:hAnsiTheme="minorHAnsi" w:cs="Courier New"/>
                <w:color w:val="000000"/>
                <w:sz w:val="18"/>
                <w:szCs w:val="18"/>
              </w:rPr>
              <w:t>,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3234" w14:textId="5863917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B182" w14:textId="411D526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9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A00A" w14:textId="3B91E2C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7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9B58" w14:textId="4A559C5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8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2E2C" w14:textId="70E8EDB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00</w:t>
            </w:r>
          </w:p>
        </w:tc>
      </w:tr>
      <w:tr w:rsidR="000B312B" w:rsidRPr="00014488" w14:paraId="7640CC2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BEB1" w14:textId="557F0814" w:rsidR="000B312B" w:rsidRPr="00014488" w:rsidRDefault="000B312B" w:rsidP="00244D5B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Ilnesses</w:t>
            </w:r>
            <w:r w:rsidR="00244D5B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/</w:t>
            </w: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Condi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C2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D1A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CB1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A3F2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10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43C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 </w:t>
            </w:r>
          </w:p>
        </w:tc>
      </w:tr>
      <w:tr w:rsidR="000B312B" w:rsidRPr="00014488" w14:paraId="31016478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60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E54B" w14:textId="67C4FF3E" w:rsidR="000B312B" w:rsidRPr="00014488" w:rsidRDefault="00CD57B0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54B28" w14:textId="7E5EC92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205C" w14:textId="3107413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59AA" w14:textId="7601758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AC7E" w14:textId="38BAEC2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4087" w14:textId="334D54C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0B8C8C82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8E0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epticemia (except in labor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59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9E31" w14:textId="0E1F1D7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85F5" w14:textId="348D21A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7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EC6" w14:textId="1BEF3B7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1272" w14:textId="6A641B9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61F3" w14:textId="5CF1F61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590</w:t>
            </w:r>
          </w:p>
        </w:tc>
      </w:tr>
      <w:tr w:rsidR="00CD57B0" w:rsidRPr="00014488" w14:paraId="3AEFB990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19EA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Bacterial infection; unspecified sit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F2D0" w14:textId="48C13CE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D002" w14:textId="3849A17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AA48" w14:textId="7BC4134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3F8F" w14:textId="2C240B0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1BA8" w14:textId="7DC7874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B32E" w14:textId="6A9D54B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547A5A72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9897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ycos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9313" w14:textId="7849C4B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1EEA" w14:textId="410D157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B6C6" w14:textId="2DFE81C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9382" w14:textId="17C5849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CA4D" w14:textId="0F7B56E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D147" w14:textId="09C2173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435CA2A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67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HIV infec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87B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350A" w14:textId="6889A32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B320" w14:textId="12E30B2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9B14" w14:textId="0B122E4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9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0E9" w14:textId="7D3BBD2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DAD4" w14:textId="4373396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50</w:t>
            </w:r>
          </w:p>
        </w:tc>
      </w:tr>
      <w:tr w:rsidR="000B312B" w:rsidRPr="00014488" w14:paraId="1EC27C77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307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Hepat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184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9312" w14:textId="4D6E1F6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D841" w14:textId="4E95609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6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10B9" w14:textId="38C744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849C" w14:textId="6E031BC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5B17" w14:textId="424E47E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10</w:t>
            </w:r>
          </w:p>
        </w:tc>
      </w:tr>
      <w:tr w:rsidR="000B312B" w:rsidRPr="00014488" w14:paraId="11C88A0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A57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Viral infec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987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977E" w14:textId="01E3722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88F" w14:textId="145F7AA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FC1F" w14:textId="7AC3551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179E" w14:textId="013E632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C086" w14:textId="71A5DA9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70</w:t>
            </w:r>
          </w:p>
        </w:tc>
      </w:tr>
      <w:tr w:rsidR="00CD57B0" w:rsidRPr="00014488" w14:paraId="65A56DE5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14F8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infections; including parasitic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538B" w14:textId="1042918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F973" w14:textId="64D67E6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97A7" w14:textId="13BC076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CA91" w14:textId="2F74563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1E7" w14:textId="1D1CD32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E3F9" w14:textId="75DE329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19C98BEA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CB00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Sexually transmitted infections (not HIV or hepatitis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C8D" w14:textId="2C951C1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D6FC" w14:textId="6F63153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729C" w14:textId="4731B2A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CE8D" w14:textId="58A06CA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9EB6" w14:textId="1D74A89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7B63" w14:textId="1F74A0F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0ACF434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48B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 of head and neck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F4A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0995" w14:textId="5351454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B37" w14:textId="2E138EA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2EC4" w14:textId="1084E60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A40" w14:textId="4FA6B25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EA2A" w14:textId="5C31970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90</w:t>
            </w:r>
          </w:p>
        </w:tc>
      </w:tr>
      <w:tr w:rsidR="00CD57B0" w:rsidRPr="00014488" w14:paraId="3581A40E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8B34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esophagu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1B43" w14:textId="639DAA0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BD39" w14:textId="3290B8F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EC0D" w14:textId="7513CCB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F57" w14:textId="13A085A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A6AB" w14:textId="1034527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D4B2" w14:textId="424CE0F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1AF6D09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7C6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stomach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95E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8D44" w14:textId="1E6B240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29D7" w14:textId="784D13B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9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0986" w14:textId="5B52E8F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5383" w14:textId="0FCE502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AFC5" w14:textId="792C46B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50</w:t>
            </w:r>
          </w:p>
        </w:tc>
      </w:tr>
      <w:tr w:rsidR="000B312B" w:rsidRPr="00014488" w14:paraId="3900F86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BC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col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1BD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EC30" w14:textId="233070B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A244" w14:textId="49686C6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C05A" w14:textId="15C6F7C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9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18A2" w14:textId="6EC5352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2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D3D1" w14:textId="3D6A40A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80</w:t>
            </w:r>
          </w:p>
        </w:tc>
      </w:tr>
      <w:tr w:rsidR="000B312B" w:rsidRPr="00014488" w14:paraId="29ECA18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9F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 of rectum and anu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61E2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BF4A" w14:textId="2760D0A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3348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66FD3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Ref.</w:t>
            </w:r>
          </w:p>
        </w:tc>
      </w:tr>
      <w:tr w:rsidR="00CD57B0" w:rsidRPr="00014488" w14:paraId="15AC6288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BADD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 of liver and intrahepatic bile duct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609" w14:textId="4DB6FB2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3397" w14:textId="7FCCDE6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E3CD" w14:textId="717DF9B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EEEF" w14:textId="08E13CD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143" w14:textId="43E7E4D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5353" w14:textId="3242D2B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3B18E53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CAE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pancrea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F56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696E" w14:textId="27711FB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1DA" w14:textId="0FEF9F2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736" w14:textId="5A4B1C3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33E" w14:textId="6545AAB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7615" w14:textId="497320C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00</w:t>
            </w:r>
          </w:p>
        </w:tc>
      </w:tr>
      <w:tr w:rsidR="000B312B" w:rsidRPr="00014488" w14:paraId="7DC31BEA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91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 of other GI organs; peritoneu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293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679C" w14:textId="4CC4944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D14" w14:textId="4977A93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B734" w14:textId="3A38EB6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FEAF" w14:textId="2F9AE2C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73A2" w14:textId="2C44165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50</w:t>
            </w:r>
          </w:p>
        </w:tc>
      </w:tr>
      <w:tr w:rsidR="000B312B" w:rsidRPr="00014488" w14:paraId="44AA1BDA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C8D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bronchus; lung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71B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4741" w14:textId="2652D14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7749" w14:textId="0E0F1EF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E9DB" w14:textId="66C2112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7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7B8E" w14:textId="3C5504C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9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E050" w14:textId="7A5C396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00</w:t>
            </w:r>
          </w:p>
        </w:tc>
      </w:tr>
      <w:tr w:rsidR="000B312B" w:rsidRPr="00014488" w14:paraId="6FB926AF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5C47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non-epithelial cancer of ski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0B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ACEB" w14:textId="09CDAF0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E14" w14:textId="23CE47C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1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13A2" w14:textId="287C559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D0C" w14:textId="3FC4F0F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1E1E" w14:textId="465A64C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30</w:t>
            </w:r>
          </w:p>
        </w:tc>
      </w:tr>
      <w:tr w:rsidR="000B312B" w:rsidRPr="00014488" w14:paraId="7C552044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F3D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breast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172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6C13" w14:textId="570BA99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EE70" w14:textId="224D5D5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137" w14:textId="6435841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9EA3" w14:textId="601218D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9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D43D" w14:textId="0E8D600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20</w:t>
            </w:r>
          </w:p>
        </w:tc>
      </w:tr>
      <w:tr w:rsidR="000B312B" w:rsidRPr="00014488" w14:paraId="3582D3EB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D77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uteru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1AA6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2147" w14:textId="442D7BE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8BDD" w14:textId="136CB94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8CDB" w14:textId="61F5A4F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72DD" w14:textId="26F9A15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8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8929" w14:textId="60394D1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00</w:t>
            </w:r>
          </w:p>
        </w:tc>
      </w:tr>
      <w:tr w:rsidR="000B312B" w:rsidRPr="00014488" w14:paraId="134EFE9F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B91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cervix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3FB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041C" w14:textId="4E93B16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86D3" w14:textId="7573CA0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3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58FF" w14:textId="49239C4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0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EA5B" w14:textId="6959F9B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75FB" w14:textId="05C2476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00</w:t>
            </w:r>
          </w:p>
        </w:tc>
      </w:tr>
      <w:tr w:rsidR="000B312B" w:rsidRPr="00014488" w14:paraId="530E7B67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C48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ovar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DD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BF74" w14:textId="67E4B77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8E46" w14:textId="656E319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D1B2" w14:textId="3F32ECE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2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7154" w14:textId="679375F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914A" w14:textId="4348CED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60</w:t>
            </w:r>
          </w:p>
        </w:tc>
      </w:tr>
      <w:tr w:rsidR="00CD57B0" w:rsidRPr="00014488" w14:paraId="6DD43145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F1C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 of other female genital orga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8634" w14:textId="2E15352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5B6C" w14:textId="7EA61F0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29A" w14:textId="4600DF9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8C05" w14:textId="2A8E05D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48C6" w14:textId="2581B64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AD2B" w14:textId="7C39D69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159A62D2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1E6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prostat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06E6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9474" w14:textId="17C9321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DE7C" w14:textId="321260B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9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BAA" w14:textId="79E98A3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FE49" w14:textId="34E23E8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1527" w14:textId="0CB347F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20</w:t>
            </w:r>
          </w:p>
        </w:tc>
      </w:tr>
      <w:tr w:rsidR="00CD57B0" w:rsidRPr="00014488" w14:paraId="68661006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CA1C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tes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7A60" w14:textId="67FBC4D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856D" w14:textId="40BB6BE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6430" w14:textId="7128850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6B1D" w14:textId="3A83D87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2408" w14:textId="6F13802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2158" w14:textId="5A274F5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65B23767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951D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 of other male genital orga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8B2" w14:textId="17C9CAE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725D" w14:textId="337AE40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417C" w14:textId="0C8BAD8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1ADE" w14:textId="658CCF9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B45" w14:textId="66057D0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3362" w14:textId="7B9A117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06BCE254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4D8D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bladder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D99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2923" w14:textId="17D20A5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0589" w14:textId="08ED3C4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8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473" w14:textId="5FF0224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14C9" w14:textId="7FA8B8A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4805" w14:textId="0B58CB3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80</w:t>
            </w:r>
          </w:p>
        </w:tc>
      </w:tr>
      <w:tr w:rsidR="000B312B" w:rsidRPr="00014488" w14:paraId="62D55BDB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36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 of kidney and renal pelv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D9FC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462D" w14:textId="71C6FE5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1DF1" w14:textId="33C3220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81D" w14:textId="1BB6CCE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F7E8" w14:textId="517C040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2AD1" w14:textId="6237BF8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150</w:t>
            </w:r>
          </w:p>
        </w:tc>
      </w:tr>
      <w:tr w:rsidR="00CD57B0" w:rsidRPr="00014488" w14:paraId="3F920CE6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8C9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 of other urinary orga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3E5" w14:textId="535A693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9FF8" w14:textId="4E83FBF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B685" w14:textId="3865EC0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0CD1" w14:textId="391D86D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9B8D" w14:textId="3CCAB0F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19BD" w14:textId="46F3927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470BCFD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7F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 of brain and nervous syste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B21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94C2" w14:textId="3E84ADD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B32A" w14:textId="4FBD5E3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2030" w14:textId="2972757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151" w14:textId="36BBC3D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DCE4" w14:textId="2EC7296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70</w:t>
            </w:r>
          </w:p>
        </w:tc>
      </w:tr>
      <w:tr w:rsidR="00CD57B0" w:rsidRPr="00014488" w14:paraId="611F3C84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9A70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ncer of thyroi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9607" w14:textId="7E8E81A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4E21" w14:textId="3C10240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BB0" w14:textId="5243FED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DE4C" w14:textId="159411B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B54C" w14:textId="6C7949C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D41E" w14:textId="040FB05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30FAE26D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87F2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Hodgkins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0948" w14:textId="525E308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FC19" w14:textId="027834B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4F55" w14:textId="588AEE2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A49" w14:textId="64DF254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C428" w14:textId="5FA7420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10DD" w14:textId="2E9E04A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453C0D7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380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Non-Hodgkins lymphom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3D5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EF2E" w14:textId="0D4A554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BBF" w14:textId="09A996F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1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2587" w14:textId="3D70866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8F67" w14:textId="53460C8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1059" w14:textId="7740DE7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60</w:t>
            </w:r>
          </w:p>
        </w:tc>
      </w:tr>
      <w:tr w:rsidR="00CD57B0" w:rsidRPr="00014488" w14:paraId="583F41B4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49C5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Leukemia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DA5E" w14:textId="5A71B6A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0CC8" w14:textId="5778DF6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3D2F" w14:textId="531FA89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676" w14:textId="0092B25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E429" w14:textId="16CFBFF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C3D3" w14:textId="3B0542B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3AF6E7DE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7E3F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ultiple myelom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E0EB" w14:textId="520D3F0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93C1" w14:textId="6137C72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1AAB" w14:textId="33DF4A2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FDDF" w14:textId="182C9C1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F21" w14:textId="026D546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4AE5" w14:textId="374CE8A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42365A9A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DBA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ncer; other and unspecified primar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663" w14:textId="4960E52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582F" w14:textId="2545250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E335" w14:textId="68AB298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43D0" w14:textId="0966118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816A" w14:textId="2BBAC22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AD47" w14:textId="36B6494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32DD839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AFA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econdary malignanc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84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1783" w14:textId="24C2D63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CD83" w14:textId="0D52B2C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8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FB07" w14:textId="130FC22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E640" w14:textId="374F089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2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139E" w14:textId="56EE220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00</w:t>
            </w:r>
          </w:p>
        </w:tc>
      </w:tr>
      <w:tr w:rsidR="00CD57B0" w:rsidRPr="00014488" w14:paraId="2D61A239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26F9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Malignant neoplasm without specification of sit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069B" w14:textId="713AA10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54BB" w14:textId="7141664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5D7B" w14:textId="74FCD99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F76" w14:textId="2334CAE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5284" w14:textId="3B57DCC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8D82" w14:textId="34BE6DC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54CFAC7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3110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Neoplasms of unspecified nature or uncertain behavior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E9D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907A" w14:textId="1938EE5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6FD6" w14:textId="216C823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2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4493" w14:textId="68E2143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3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A175" w14:textId="1ACE16E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C844" w14:textId="7D0EDB8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370</w:t>
            </w:r>
          </w:p>
        </w:tc>
      </w:tr>
      <w:tr w:rsidR="000B312B" w:rsidRPr="00014488" w14:paraId="23840A1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7AA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aintenance chemotherapy; radiotherap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D9D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EFE4" w14:textId="211C091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A49" w14:textId="3E38DEA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5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2845" w14:textId="1F02AA5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9B62" w14:textId="1C1D10E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E0E9" w14:textId="11D8B2A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200</w:t>
            </w:r>
          </w:p>
        </w:tc>
      </w:tr>
      <w:tr w:rsidR="000B312B" w:rsidRPr="00014488" w14:paraId="764E5D92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A83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Benign neoplasm of uteru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24B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8AA7" w14:textId="5CFC5C1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DA0C" w14:textId="6906771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1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CBD" w14:textId="5CF7A03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0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21FD" w14:textId="3D3D64F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AAA5" w14:textId="79434E5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70</w:t>
            </w:r>
          </w:p>
        </w:tc>
      </w:tr>
      <w:tr w:rsidR="000B312B" w:rsidRPr="00014488" w14:paraId="241C1F2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DF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lastRenderedPageBreak/>
              <w:t>Other and unspecified benign neoplas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37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075B" w14:textId="58935BA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0773" w14:textId="7503ECC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9500" w14:textId="3A8D015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31E" w14:textId="73A59F8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31F3" w14:textId="7EE6191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80</w:t>
            </w:r>
          </w:p>
        </w:tc>
      </w:tr>
      <w:tr w:rsidR="000B312B" w:rsidRPr="00014488" w14:paraId="336CB47D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056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Thyroid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7CF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971A" w14:textId="33339D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AC31" w14:textId="75A3F07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2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B549" w14:textId="57D1666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710F" w14:textId="4E855E2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277D" w14:textId="79FB4CE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390</w:t>
            </w:r>
          </w:p>
        </w:tc>
      </w:tr>
      <w:tr w:rsidR="000B312B" w:rsidRPr="00014488" w14:paraId="1B33284F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D3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Diabetes mellitus with complica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CE4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CD04" w14:textId="6EA974A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E03" w14:textId="3EF3061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1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E7F1" w14:textId="0BD625D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F651" w14:textId="03C1CE4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8599" w14:textId="299EBDF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60</w:t>
            </w:r>
          </w:p>
        </w:tc>
      </w:tr>
      <w:tr w:rsidR="00CD57B0" w:rsidRPr="00014488" w14:paraId="2F523A69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1D91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endocrine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065D" w14:textId="25FAE5D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EA97" w14:textId="254F422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5D4D" w14:textId="6CAA2AC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2087" w14:textId="57383F9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8E71" w14:textId="23EBF39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761D" w14:textId="2DECFE7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198C5CD7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C00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Nutritional deficienc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4E9" w14:textId="069880F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4F3B" w14:textId="2398288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4E8C" w14:textId="1F57574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89C" w14:textId="74BBF3E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18C" w14:textId="69894FE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062B" w14:textId="53CACFA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3C877F9A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66F1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Gout and other crystal arthropath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649" w14:textId="01315E2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1D73" w14:textId="5DF5AAD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933B" w14:textId="34A7446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F8BB" w14:textId="0FF73FD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DD8D" w14:textId="1B58E59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25DD" w14:textId="3C6C741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0766521F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1B9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Fluid and electrolyte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AE12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AFF2" w14:textId="46A39AA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B4BA" w14:textId="59DEE22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06EE" w14:textId="497A6E6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BD9E" w14:textId="7454F9D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6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291F" w14:textId="7283546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40</w:t>
            </w:r>
          </w:p>
        </w:tc>
      </w:tr>
      <w:tr w:rsidR="000B312B" w:rsidRPr="00014488" w14:paraId="5E3E7C47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2A27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nutritional; endocrine; and metabolic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118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4F86" w14:textId="233F90E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753D" w14:textId="0AD5598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696C" w14:textId="31FC8DC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9EA" w14:textId="54A1146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235C" w14:textId="720E078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20</w:t>
            </w:r>
          </w:p>
        </w:tc>
      </w:tr>
      <w:tr w:rsidR="000B312B" w:rsidRPr="00014488" w14:paraId="4D8445B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9360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Deficiency and other anemi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CB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FCDB" w14:textId="0C4EC90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3620" w14:textId="5F2792F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37ED" w14:textId="3769489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7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1D1" w14:textId="30096C0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6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AD25" w14:textId="60AD3C5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50</w:t>
            </w:r>
          </w:p>
        </w:tc>
      </w:tr>
      <w:tr w:rsidR="000B312B" w:rsidRPr="00014488" w14:paraId="0DB78DB2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B506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oagulation and hemorrhagic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8E9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B715" w14:textId="5C08FFC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902" w14:textId="75CFAFA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8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D66" w14:textId="73873A2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C92" w14:textId="7733F6D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0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60B3" w14:textId="302EBBC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70</w:t>
            </w:r>
          </w:p>
        </w:tc>
      </w:tr>
      <w:tr w:rsidR="000B312B" w:rsidRPr="00014488" w14:paraId="54818BD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90E6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white blood cell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9F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DE2B" w14:textId="36DAB7C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300" w14:textId="40A1801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4680" w14:textId="790553A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6BA1" w14:textId="2562089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ABC5" w14:textId="621FF5E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30</w:t>
            </w:r>
          </w:p>
        </w:tc>
      </w:tr>
      <w:tr w:rsidR="00CD57B0" w:rsidRPr="00014488" w14:paraId="693FB1A4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B64F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Encephalitis (except that caused by tuberculosis or sexually transmitted disease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9EF6" w14:textId="07D24DF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07EE" w14:textId="2A055C3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0A8" w14:textId="2AAF63E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238A" w14:textId="2598580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C0D" w14:textId="6076E15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8D2D" w14:textId="4BAF685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77364ADF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C68E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CNS infection and poliomyel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1798" w14:textId="3737E04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EC2B" w14:textId="75A3C5F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388B" w14:textId="26EE0A6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D6FA" w14:textId="151175C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34A6" w14:textId="59DFDF6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99A5" w14:textId="7C8B692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0FA29B48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377B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6E3B" w14:textId="29B5CAF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B3B6" w14:textId="3E396BC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24A2" w14:textId="3BE9AF8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3AB0" w14:textId="0EFEB06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31A1" w14:textId="5BC1E5E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B019" w14:textId="389EFA7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768A732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7B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hereditary and degenerative nervous system condi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A162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0A0A" w14:textId="42E466D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E884" w14:textId="53DBB46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5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E359" w14:textId="62A4F08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D8A" w14:textId="3B2E653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69A9" w14:textId="15AB30D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60</w:t>
            </w:r>
          </w:p>
        </w:tc>
      </w:tr>
      <w:tr w:rsidR="000B312B" w:rsidRPr="00014488" w14:paraId="63C94767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80D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Epilepsy; convuls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FC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F370" w14:textId="69D38C2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2F7" w14:textId="7BB3F5E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8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E16C" w14:textId="64D5F80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B118" w14:textId="201AE94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BCC8" w14:textId="2B18C79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650</w:t>
            </w:r>
          </w:p>
        </w:tc>
      </w:tr>
      <w:tr w:rsidR="000B312B" w:rsidRPr="00014488" w14:paraId="2433853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3946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Headache; including migrain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F9C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84AE" w14:textId="6B4314F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F50F" w14:textId="06DF707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7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F03" w14:textId="569FB7F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5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9A2" w14:textId="512C6B5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0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42C7" w14:textId="05EDFEF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60</w:t>
            </w:r>
          </w:p>
        </w:tc>
      </w:tr>
      <w:tr w:rsidR="00CD57B0" w:rsidRPr="00014488" w14:paraId="5F36DE90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0CC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Retinal detachments; defects; vascular occlusion; and retinopath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8191" w14:textId="77731B5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8140" w14:textId="15EC47C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B78" w14:textId="2489495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E8E" w14:textId="41CEADF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5DC3" w14:textId="30F410F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C2F5" w14:textId="1E3C2E8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733F930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59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 xml:space="preserve">Inflammation; infection of eye (except that caused by tuberculosis or sexually </w:t>
            </w:r>
            <w:proofErr w:type="spellStart"/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transmitteddi</w:t>
            </w:r>
            <w:proofErr w:type="spellEnd"/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..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B61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066A" w14:textId="412D6E1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0C37" w14:textId="4E6CE30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8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6F8C" w14:textId="799FD1C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3856" w14:textId="4BC2B13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F30F" w14:textId="55ED0CF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80</w:t>
            </w:r>
          </w:p>
        </w:tc>
      </w:tr>
      <w:tr w:rsidR="000B312B" w:rsidRPr="00014488" w14:paraId="3A9F386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100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eye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10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E631" w14:textId="4BCF985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A7D0" w14:textId="78DBB63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7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B160" w14:textId="76A110B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F68" w14:textId="010AF9D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7953" w14:textId="410C2BB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10</w:t>
            </w:r>
          </w:p>
        </w:tc>
      </w:tr>
      <w:tr w:rsidR="00CD57B0" w:rsidRPr="00014488" w14:paraId="4E43933D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7354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itis media and related condi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21EC" w14:textId="1007655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54B8" w14:textId="06C6F93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E597" w14:textId="1A52B70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E64" w14:textId="724536E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819C" w14:textId="64590DB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08C1" w14:textId="476F393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1C4CA7E0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96C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onditions associated with dizziness or vertig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CF65" w14:textId="4533E75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2125" w14:textId="733EF01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5EE8" w14:textId="508D630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BA6" w14:textId="5B1C875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4254" w14:textId="7081DEB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4DE2" w14:textId="414ADE5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1E71C675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0ED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ear and sense organ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A5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0FC5" w14:textId="552C4CD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EECE" w14:textId="72F70EB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2071" w14:textId="0EFB612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4D18" w14:textId="466C732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547A" w14:textId="4A18735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00</w:t>
            </w:r>
          </w:p>
        </w:tc>
      </w:tr>
      <w:tr w:rsidR="000B312B" w:rsidRPr="00014488" w14:paraId="0BEF155B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2CF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nervous system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4EAF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5D94" w14:textId="4A21275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AD9E" w14:textId="36403C0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3861" w14:textId="2E78D19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B1A3" w14:textId="04513A0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0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903B" w14:textId="12E13AA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380</w:t>
            </w:r>
          </w:p>
        </w:tc>
      </w:tr>
      <w:tr w:rsidR="000B312B" w:rsidRPr="00014488" w14:paraId="540B4D8A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0971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Heart valve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158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E863" w14:textId="14D4A8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D9AF" w14:textId="318EB47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8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DF7F" w14:textId="3CC6CB6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6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EB92" w14:textId="2641FB3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111D" w14:textId="18BE739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60</w:t>
            </w:r>
          </w:p>
        </w:tc>
      </w:tr>
      <w:tr w:rsidR="000B312B" w:rsidRPr="00014488" w14:paraId="03AD1BE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965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 xml:space="preserve">Peri-; endo-; and myocarditis; cardiomyopathy (except that caused by tuberculosis or </w:t>
            </w:r>
            <w:proofErr w:type="spellStart"/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sexuall</w:t>
            </w:r>
            <w:proofErr w:type="spellEnd"/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..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DD46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8837" w14:textId="6A46549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241" w14:textId="4D13A03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D25" w14:textId="1660C20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B3DC" w14:textId="3097C16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5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DC96" w14:textId="3435D27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60</w:t>
            </w:r>
          </w:p>
        </w:tc>
      </w:tr>
      <w:tr w:rsidR="00CD57B0" w:rsidRPr="00014488" w14:paraId="0E71C534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CD68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Essential hypertens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C9BF" w14:textId="6124DBF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A2B8" w14:textId="5E16BC1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29E8" w14:textId="293B7F4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AAE8" w14:textId="6A8E78F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057" w14:textId="76C49CE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5F52" w14:textId="6FC575E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6279BC0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0B7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Hypertension with complications and secondary hypertens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E18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815C" w14:textId="18784A0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ADE4" w14:textId="3230A78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ED41" w14:textId="6FDF51B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9FF8" w14:textId="7DB0E91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C043" w14:textId="782C426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00</w:t>
            </w:r>
          </w:p>
        </w:tc>
      </w:tr>
      <w:tr w:rsidR="000B312B" w:rsidRPr="00014488" w14:paraId="30DB8C0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6141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F43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010D" w14:textId="1AE198A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4177" w14:textId="7B46220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41BA" w14:textId="162DD7D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8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720E" w14:textId="61852AB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9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7C19" w14:textId="1364CFB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180</w:t>
            </w:r>
          </w:p>
        </w:tc>
      </w:tr>
      <w:tr w:rsidR="00CD57B0" w:rsidRPr="00014488" w14:paraId="1BF09231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6E57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oronary atherosclerosis and other heart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F278" w14:textId="6E45567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D0F8" w14:textId="7514191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8CE" w14:textId="1F13177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84F" w14:textId="3A780C2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6A1A" w14:textId="2A77A29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6DF2" w14:textId="4AA553F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48502B42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1AE5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Nonspecific chest pai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CC3" w14:textId="5D3953B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B27E" w14:textId="7B4DD10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7D10" w14:textId="7359A85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C13B" w14:textId="519B78C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B600" w14:textId="54764C0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CF01" w14:textId="594F968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164BB1B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714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ulmonary heart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4C4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A620" w14:textId="2EB80B3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B0A" w14:textId="66B4519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0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D810" w14:textId="0D487B9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B7F3" w14:textId="0342CF8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9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D2D2" w14:textId="0A62483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80</w:t>
            </w:r>
          </w:p>
        </w:tc>
      </w:tr>
      <w:tr w:rsidR="00CD57B0" w:rsidRPr="00014488" w14:paraId="36B595DC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4A69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and ill-defined heart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A04B" w14:textId="283E4D5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4AB7" w14:textId="792AD1C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36C7" w14:textId="7ABDEBA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6A80" w14:textId="63070A6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9428" w14:textId="202751C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8C56" w14:textId="1F7863B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528C666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1DC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onduction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761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2871" w14:textId="51525D6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4ECA" w14:textId="4A77ABE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901E" w14:textId="0F91173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CEF4" w14:textId="6A7488A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2A74" w14:textId="17AE2AE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60</w:t>
            </w:r>
          </w:p>
        </w:tc>
      </w:tr>
      <w:tr w:rsidR="000B312B" w:rsidRPr="00014488" w14:paraId="2A728ADA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6097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rdiac dysrhythmia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7A6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19C8" w14:textId="6355547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E420" w14:textId="3EC4754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5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AA2" w14:textId="36E67A5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8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7582" w14:textId="01DABBE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DFF4" w14:textId="194C2AB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520</w:t>
            </w:r>
          </w:p>
        </w:tc>
      </w:tr>
      <w:tr w:rsidR="000B312B" w:rsidRPr="00014488" w14:paraId="4BF11B4F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A6A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ongestive heart failure; nonhypertensiv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769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467D" w14:textId="479B871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5C2" w14:textId="215A7BF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8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1734" w14:textId="22CE06E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5F5" w14:textId="6433748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7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A719" w14:textId="1E8C70A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10</w:t>
            </w:r>
          </w:p>
        </w:tc>
      </w:tr>
      <w:tr w:rsidR="000B312B" w:rsidRPr="00014488" w14:paraId="26D95855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8C7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cute cerebrovascular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EC6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2162" w14:textId="63A372C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9C3F" w14:textId="2D1B4B1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917" w14:textId="39B9B42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E6C7" w14:textId="44DAECE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4ECF" w14:textId="2AE37F3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30</w:t>
            </w:r>
          </w:p>
        </w:tc>
      </w:tr>
      <w:tr w:rsidR="00CD57B0" w:rsidRPr="00014488" w14:paraId="1ACA5A91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7564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cclusion or stenosis of precerebral arter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663A" w14:textId="3CC5508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A44D" w14:textId="78AEB4A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E0AA" w14:textId="6154C58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8033" w14:textId="0C29BC1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DEF8" w14:textId="3822344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C402" w14:textId="133C1A7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0F21119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3E5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Transient cerebral ischemi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B5B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486E" w14:textId="3D240A1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614" w14:textId="5EC774A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6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493F" w14:textId="7DA6606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B068" w14:textId="75F6D7D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4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5A4C" w14:textId="0E642F5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640</w:t>
            </w:r>
          </w:p>
        </w:tc>
      </w:tr>
      <w:tr w:rsidR="000B312B" w:rsidRPr="00014488" w14:paraId="7CC37BDB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A58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eripheral and visceral atheroscleros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32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0733" w14:textId="70A101C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80D" w14:textId="77AF3C0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938D" w14:textId="4BAFFCA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5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4032" w14:textId="01791D5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6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8BF0" w14:textId="182CF4E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70</w:t>
            </w:r>
          </w:p>
        </w:tc>
      </w:tr>
      <w:tr w:rsidR="00CD57B0" w:rsidRPr="00014488" w14:paraId="4B9923B1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828E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Aortic and peripheral arterial embolism or thrombos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877B" w14:textId="2E351E5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6A4D" w14:textId="46D978B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E609" w14:textId="1FFA175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CDD8" w14:textId="585F652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CADB" w14:textId="5EB7D07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2945" w14:textId="4CC4925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5C3A762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1F2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hlebitis; thrombophlebitis and thromboembolis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23E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8E71" w14:textId="1AA5092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5500" w14:textId="11C7469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B393" w14:textId="2DC8E20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853" w14:textId="5E1C0A1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0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DB49" w14:textId="47DE7FB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340</w:t>
            </w:r>
          </w:p>
        </w:tc>
      </w:tr>
      <w:tr w:rsidR="000B312B" w:rsidRPr="00014488" w14:paraId="6A7749A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E6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Varicose veins of lower extremit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782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2843" w14:textId="761A821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480" w14:textId="2B0884C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9B40" w14:textId="3439ADF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D8A" w14:textId="0616A10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1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486C" w14:textId="06E9AEC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20</w:t>
            </w:r>
          </w:p>
        </w:tc>
      </w:tr>
      <w:tr w:rsidR="000B312B" w:rsidRPr="00014488" w14:paraId="522CB3B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4D3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Hemorrhoid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A7C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3586" w14:textId="30994B1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052E" w14:textId="1B01A21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C0F" w14:textId="7DF3DEE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8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5927" w14:textId="2660ACA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EE82" w14:textId="6FEB2C0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90</w:t>
            </w:r>
          </w:p>
        </w:tc>
      </w:tr>
      <w:tr w:rsidR="00CD57B0" w:rsidRPr="00014488" w14:paraId="5E40A110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533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proofErr w:type="spellStart"/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ther</w:t>
            </w:r>
            <w:proofErr w:type="spellEnd"/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 xml:space="preserve"> diseases of veins and lymphatic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7C55" w14:textId="54D8ACF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BBAC" w14:textId="1770EC2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374" w14:textId="621F8AB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E4EE" w14:textId="6F1ABCA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7CB8" w14:textId="6FC3D80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54DE" w14:textId="4744BAA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2026E4B2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C98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Pneumonia (except that caused by tuberculosis or sexually transmitted disease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E1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1C57" w14:textId="1BAD4A5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57A" w14:textId="469C048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B49" w14:textId="1A76290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1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D3EC" w14:textId="78CCF70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EDDC" w14:textId="2347D8F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70</w:t>
            </w:r>
          </w:p>
        </w:tc>
      </w:tr>
      <w:tr w:rsidR="000B312B" w:rsidRPr="00014488" w14:paraId="76DE45BB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36F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cute and chronic tonsill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55D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C8FB" w14:textId="538539C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4801" w14:textId="264166A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5442" w14:textId="0EADD9F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6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5898" w14:textId="08943AD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2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9949" w14:textId="46F2014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600</w:t>
            </w:r>
          </w:p>
        </w:tc>
      </w:tr>
      <w:tr w:rsidR="000B312B" w:rsidRPr="00014488" w14:paraId="1FEF8577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A5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cute bronch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E18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D30D" w14:textId="0C5D31A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74C4" w14:textId="10E3D59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2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2AEB" w14:textId="3DF6D50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1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3731" w14:textId="209B442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3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17A8" w14:textId="09079A8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20</w:t>
            </w:r>
          </w:p>
        </w:tc>
      </w:tr>
      <w:tr w:rsidR="00CD57B0" w:rsidRPr="00014488" w14:paraId="3A10DBA4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DC41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upper respiratory infec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208" w14:textId="7827F0B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2D45" w14:textId="2F4A6C0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8B07" w14:textId="55202B5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904" w14:textId="4E2B11F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5064" w14:textId="655D833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E02C" w14:textId="4F7F447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212E310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C6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hronic obstructive pulmonary disease and bronchiectas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423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3749" w14:textId="46BD18B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B660" w14:textId="70AFF55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2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45F6" w14:textId="0BDD794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B3FB" w14:textId="2FE3E7D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4DD7" w14:textId="61326ED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80</w:t>
            </w:r>
          </w:p>
        </w:tc>
      </w:tr>
      <w:tr w:rsidR="000B312B" w:rsidRPr="00014488" w14:paraId="530ECE9A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F5F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CF36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1339" w14:textId="3FC3A9B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4BEB" w14:textId="219CBE7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6AE2" w14:textId="74498D1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4B53" w14:textId="42EB57C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864B" w14:textId="7DBE875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00</w:t>
            </w:r>
          </w:p>
        </w:tc>
      </w:tr>
      <w:tr w:rsidR="000B312B" w:rsidRPr="00014488" w14:paraId="0129116A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BE6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spiration pneumonitis; food/vomitu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D101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E2B6" w14:textId="5BB0506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47AA" w14:textId="6AAA1CE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4628" w14:textId="1A26BE1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10B" w14:textId="5A3C8B5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1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CE37" w14:textId="108FB0D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50</w:t>
            </w:r>
          </w:p>
        </w:tc>
      </w:tr>
      <w:tr w:rsidR="000B312B" w:rsidRPr="00014488" w14:paraId="297CDD8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58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lastRenderedPageBreak/>
              <w:t>Pleurisy; pneumothorax; pulmonary collap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CAD3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CC84" w14:textId="1BE1137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CD91" w14:textId="35B32C8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FB28" w14:textId="14BEB34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1250" w14:textId="10A1469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2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464E" w14:textId="7DBACC1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960</w:t>
            </w:r>
          </w:p>
        </w:tc>
      </w:tr>
      <w:tr w:rsidR="000B312B" w:rsidRPr="00014488" w14:paraId="5081209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60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Respiratory failure; insufficiency; arrest (adult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021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B44B" w14:textId="31E9BCC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8712" w14:textId="2EB0A00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B7F8" w14:textId="115B993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6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9DA7" w14:textId="56CFA83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6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F38C" w14:textId="4E9292F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20</w:t>
            </w:r>
          </w:p>
        </w:tc>
      </w:tr>
      <w:tr w:rsidR="00CD57B0" w:rsidRPr="00014488" w14:paraId="7C6D90DB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4B4C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Lung disease due to external agent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650" w14:textId="1C6A9F9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FB46" w14:textId="4178D0C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FD3" w14:textId="52ED236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0AA3" w14:textId="6E72FA9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F6C4" w14:textId="4C04F94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9817" w14:textId="75DB10A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2A3F8BD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0DFC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lower respiratory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9B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B2B7" w14:textId="31A6B2C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0C4" w14:textId="0DEC6FF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8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8AAF" w14:textId="5B3DF80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6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429A" w14:textId="0A42DFC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DE6B" w14:textId="715176F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90</w:t>
            </w:r>
          </w:p>
        </w:tc>
      </w:tr>
      <w:tr w:rsidR="000B312B" w:rsidRPr="00014488" w14:paraId="2BDD0265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3A5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upper respiratory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A12F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3FAD" w14:textId="6EAA9E1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7AC8" w14:textId="3FB20F6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8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2792" w14:textId="28DB656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882" w14:textId="748124A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ED1B" w14:textId="1D78CE1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070</w:t>
            </w:r>
          </w:p>
        </w:tc>
      </w:tr>
      <w:tr w:rsidR="000B312B" w:rsidRPr="00014488" w14:paraId="5EBDDCB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18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Intestinal infec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9B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8EFC" w14:textId="332B5C3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0EAB" w14:textId="533D270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AE02" w14:textId="1F6185F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4E2E" w14:textId="577923B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112E" w14:textId="45476DA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970</w:t>
            </w:r>
          </w:p>
        </w:tc>
      </w:tr>
      <w:tr w:rsidR="00CD57B0" w:rsidRPr="00014488" w14:paraId="61690400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B81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orders of teeth and jaw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B13B" w14:textId="0DB1873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F535" w14:textId="6E9E0FA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C4C0" w14:textId="40CBEB2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D310" w14:textId="6A096E3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FA6F" w14:textId="06D62A8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4447" w14:textId="6129F16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4BB04A31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5449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mouth; excluding dental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7A7" w14:textId="5E698E5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F848" w14:textId="12874B7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A3C" w14:textId="6B67119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5F5" w14:textId="6C1A7CE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6314" w14:textId="4F36D32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BF7A" w14:textId="0550722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647A801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0D5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Esophageal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E29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1A09" w14:textId="34B3AC2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B60C" w14:textId="3884DC6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979D" w14:textId="6D47837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5725" w14:textId="440124A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22F9" w14:textId="211FD7B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80</w:t>
            </w:r>
          </w:p>
        </w:tc>
      </w:tr>
      <w:tr w:rsidR="000B312B" w:rsidRPr="00014488" w14:paraId="5CD1D38B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086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Gastroduodenal ulcer (except hemorrhage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5EA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A5BA" w14:textId="74546C9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C815" w14:textId="5CB7A41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4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C9B" w14:textId="47B4652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B04" w14:textId="14B0623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4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A7F2" w14:textId="4FDC0CE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20</w:t>
            </w:r>
          </w:p>
        </w:tc>
      </w:tr>
      <w:tr w:rsidR="00CD57B0" w:rsidRPr="00014488" w14:paraId="76232356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5329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Gastritis and duoden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39AA" w14:textId="6A5AED2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0CA4" w14:textId="3D49576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E046" w14:textId="41ABAB0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9818" w14:textId="71CD928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D98B" w14:textId="767BDE9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50AF" w14:textId="09186AF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6897547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8B4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disorders of stomach and duodenu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334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4C57" w14:textId="15627BD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70C3" w14:textId="768A014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A36F" w14:textId="11CF145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9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B4D0" w14:textId="1E9EBE5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6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6116" w14:textId="493D764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10</w:t>
            </w:r>
          </w:p>
        </w:tc>
      </w:tr>
      <w:tr w:rsidR="000B312B" w:rsidRPr="00014488" w14:paraId="52044B3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Appendicitis and other appendiceal condi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FC1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6AD5" w14:textId="7FD41AC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2ABF" w14:textId="572925E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7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B229" w14:textId="218F24D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A164" w14:textId="02D5E7C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52A4" w14:textId="55150EC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30</w:t>
            </w:r>
          </w:p>
        </w:tc>
      </w:tr>
      <w:tr w:rsidR="000B312B" w:rsidRPr="00014488" w14:paraId="630FD05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B36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bdominal herni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4206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9E38" w14:textId="085D2EC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378" w14:textId="27EA585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E1D3" w14:textId="3976D92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56B0" w14:textId="269970C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5B28" w14:textId="68C6E5D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30</w:t>
            </w:r>
          </w:p>
        </w:tc>
      </w:tr>
      <w:tr w:rsidR="000B312B" w:rsidRPr="00014488" w14:paraId="5EF5CAF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0E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Regional enteritis and ulcerative col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5D0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CA5B" w14:textId="185B36C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E5B7" w14:textId="1F2B988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4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8376" w14:textId="637CD77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1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0196" w14:textId="1735F10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A86A" w14:textId="5945D74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60</w:t>
            </w:r>
          </w:p>
        </w:tc>
      </w:tr>
      <w:tr w:rsidR="000B312B" w:rsidRPr="00014488" w14:paraId="6E26569A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50A0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Intestinal obstruction without herni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D221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2B2E" w14:textId="7CA1B4F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2D4" w14:textId="15C46DA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5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172B" w14:textId="0F9CF14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287" w14:textId="3E530BC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30F1" w14:textId="18548DD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60</w:t>
            </w:r>
          </w:p>
        </w:tc>
      </w:tr>
      <w:tr w:rsidR="000B312B" w:rsidRPr="00014488" w14:paraId="0C83945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55F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Diverticulosis and diverticul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70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F2E1" w14:textId="0B299B1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5478" w14:textId="7FDF6B1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31F2" w14:textId="1FCDA4C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427" w14:textId="59724EC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33F1" w14:textId="06DB5F1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70</w:t>
            </w:r>
          </w:p>
        </w:tc>
      </w:tr>
      <w:tr w:rsidR="000B312B" w:rsidRPr="00014488" w14:paraId="2E78A42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CE1C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nal and rectal condi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F5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9EF6" w14:textId="3CAD0A6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3975" w14:textId="0A81CC4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0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FB2C" w14:textId="3E38378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2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8D44" w14:textId="3A97229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9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5215" w14:textId="428AF4C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30</w:t>
            </w:r>
          </w:p>
        </w:tc>
      </w:tr>
      <w:tr w:rsidR="000B312B" w:rsidRPr="00014488" w14:paraId="3FFFB19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52A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eritonitis and intestinal absces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568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E5F7" w14:textId="1D1BF79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BE7" w14:textId="567BB0E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1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1B1" w14:textId="30EE69C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680C" w14:textId="69EE24E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588B" w14:textId="77F56AE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70</w:t>
            </w:r>
          </w:p>
        </w:tc>
      </w:tr>
      <w:tr w:rsidR="000B312B" w:rsidRPr="00014488" w14:paraId="667F962F" w14:textId="77777777" w:rsidTr="00911C7B">
        <w:trPr>
          <w:trHeight w:val="138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2F8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Biliary tract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AFFF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A9B1" w14:textId="77754DB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E643" w14:textId="60D0E3F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4E97" w14:textId="6FA660F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BDD0" w14:textId="7ACA09B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AEEC" w14:textId="1D4A155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90</w:t>
            </w:r>
          </w:p>
        </w:tc>
      </w:tr>
      <w:tr w:rsidR="000B312B" w:rsidRPr="00014488" w14:paraId="6FB0CAE7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BF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liver diseas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4D0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0560" w14:textId="1D65E85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2DA" w14:textId="5B5F267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3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120" w14:textId="7D98729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319" w14:textId="02D450A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4444" w14:textId="68967CB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10</w:t>
            </w:r>
          </w:p>
        </w:tc>
      </w:tr>
      <w:tr w:rsidR="000B312B" w:rsidRPr="00014488" w14:paraId="5E49B8C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F6D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ancreatic disorders (not diabetes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70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1DB7" w14:textId="2D45374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E4E6" w14:textId="4A18AB3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2936" w14:textId="135751D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4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FEC5" w14:textId="31C204B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2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92AC" w14:textId="687FFD1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450</w:t>
            </w:r>
          </w:p>
        </w:tc>
      </w:tr>
      <w:tr w:rsidR="000B312B" w:rsidRPr="00014488" w14:paraId="723F937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CADD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Gastrointestinal hemorrhag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63F1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DE5A" w14:textId="4398596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FAC" w14:textId="3356BDD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7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08CA" w14:textId="0458430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9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F83D" w14:textId="6B32875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3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013E" w14:textId="7D1856F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070</w:t>
            </w:r>
          </w:p>
        </w:tc>
      </w:tr>
      <w:tr w:rsidR="000B312B" w:rsidRPr="00014488" w14:paraId="1A83F9E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3F2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Noninfectious gastroenter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E17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3B7C" w14:textId="2B7C679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EDEC" w14:textId="1FD0A33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51D9" w14:textId="2235C5F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1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6E1" w14:textId="63CF2F4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6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5F70" w14:textId="435B03A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660</w:t>
            </w:r>
          </w:p>
        </w:tc>
      </w:tr>
      <w:tr w:rsidR="000B312B" w:rsidRPr="00014488" w14:paraId="1C8CD7F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8F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gastrointestinal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F282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193A" w14:textId="7004495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A227" w14:textId="7EE1A55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1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B70" w14:textId="3BFF7CE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0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8889" w14:textId="506E19F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C93D" w14:textId="65D558F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690</w:t>
            </w:r>
          </w:p>
        </w:tc>
      </w:tr>
      <w:tr w:rsidR="00CD57B0" w:rsidRPr="00014488" w14:paraId="47F66778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F2E7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Nephritis; nephrosis; renal scleros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AA2" w14:textId="43D2C56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7637" w14:textId="07EB0F3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DBE5" w14:textId="5FB3061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B7B6" w14:textId="71FEB0F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7A97" w14:textId="52D9096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B28B" w14:textId="6B4A2AC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63B435AB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2C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Acute and unspecified renal failur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F45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6E3E" w14:textId="091C29E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771" w14:textId="1B3AA87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4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FB9" w14:textId="28C1401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1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7D8" w14:textId="4934757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68ED" w14:textId="7F533BA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40</w:t>
            </w:r>
          </w:p>
        </w:tc>
      </w:tr>
      <w:tr w:rsidR="000B312B" w:rsidRPr="00014488" w14:paraId="2A0D4EE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DEC7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hronic renal failur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433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ADC3" w14:textId="0B608E0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D354" w14:textId="4F7DB14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0DEB" w14:textId="518AC19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A006" w14:textId="502B4D8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F41A" w14:textId="51EB8C7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60</w:t>
            </w:r>
          </w:p>
        </w:tc>
      </w:tr>
      <w:tr w:rsidR="000B312B" w:rsidRPr="00014488" w14:paraId="24E8A454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DC5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Urinary tract infec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E3EF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FCDF" w14:textId="26554C9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E7EE" w14:textId="2110ADB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9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509" w14:textId="31C2EBE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E05D" w14:textId="6ED69F8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1E50" w14:textId="2012F50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50</w:t>
            </w:r>
          </w:p>
        </w:tc>
      </w:tr>
      <w:tr w:rsidR="000B312B" w:rsidRPr="00014488" w14:paraId="72150C0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E60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alculus of urinary tract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BD1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A19B" w14:textId="57AA816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742" w14:textId="793E778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2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C18C" w14:textId="008021C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1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824" w14:textId="0BB856F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6693" w14:textId="3AFBF31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50</w:t>
            </w:r>
          </w:p>
        </w:tc>
      </w:tr>
      <w:tr w:rsidR="000B312B" w:rsidRPr="00014488" w14:paraId="645E589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BD9C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diseases of kidney and uret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E083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EF6F" w14:textId="29F1747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A40" w14:textId="132CB42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3CCA" w14:textId="79707A3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EAB" w14:textId="7360D99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F56F" w14:textId="48D97F7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10</w:t>
            </w:r>
          </w:p>
        </w:tc>
      </w:tr>
      <w:tr w:rsidR="000B312B" w:rsidRPr="00014488" w14:paraId="72E32EB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C50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diseases of bladder and urethr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FA3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9A78" w14:textId="00455AF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7EB" w14:textId="0058EB6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2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229E" w14:textId="0B37A26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5D8" w14:textId="599D40D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2F44" w14:textId="7756738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930</w:t>
            </w:r>
          </w:p>
        </w:tc>
      </w:tr>
      <w:tr w:rsidR="000B312B" w:rsidRPr="00014488" w14:paraId="304EF0B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18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Genitourinary symptoms and ill-defined condi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170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059E" w14:textId="257B99F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6B92" w14:textId="1200730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8C78" w14:textId="15CBC94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5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9590" w14:textId="7517843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711B" w14:textId="01B66CF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340</w:t>
            </w:r>
          </w:p>
        </w:tc>
      </w:tr>
      <w:tr w:rsidR="000B312B" w:rsidRPr="00014488" w14:paraId="68B41814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DF56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Hyperplasia of prostat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DE0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8392" w14:textId="1AF70EC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52A0" w14:textId="7572D08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8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B51E" w14:textId="08E90EF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1670" w14:textId="6B787C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1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BF05" w14:textId="5F6DCF9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160</w:t>
            </w:r>
          </w:p>
        </w:tc>
      </w:tr>
      <w:tr w:rsidR="00CD57B0" w:rsidRPr="00014488" w14:paraId="72B2A102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9B71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Inflammatory conditions of male genital orga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38A2" w14:textId="2824421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7EFC" w14:textId="1208532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51C" w14:textId="646B077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BBA9" w14:textId="790A233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3018" w14:textId="14F5DDA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B934" w14:textId="3745466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483BE803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AE82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Nonmalignant breast condi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8777" w14:textId="12F0C7B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E30E" w14:textId="3A2B897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6F9E" w14:textId="33461C2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F0F1" w14:textId="23B2262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20CC" w14:textId="046DC1C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0462" w14:textId="01AF46C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1A5E750D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8EB6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Inflammatory diseases of female pelvic orga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AAD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DCD2" w14:textId="2721FB6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391" w14:textId="5235300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31E" w14:textId="32A9828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8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BFE4" w14:textId="35CC45A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4713" w14:textId="0718070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800</w:t>
            </w:r>
          </w:p>
        </w:tc>
      </w:tr>
      <w:tr w:rsidR="00CD57B0" w:rsidRPr="00014488" w14:paraId="6C86085E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42B3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Endometrios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91BC" w14:textId="238D6E1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C8CA" w14:textId="03C41B4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D204" w14:textId="15575DD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94C2" w14:textId="53B8D6C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DE1" w14:textId="751474E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C4E9" w14:textId="2CD6596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48D0116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E360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Prolapse of female genital orga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301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AAD8" w14:textId="3AC1535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041F" w14:textId="35068FF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096F" w14:textId="17D10F1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7A7" w14:textId="1CFA73B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5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C194" w14:textId="766AEA8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940</w:t>
            </w:r>
          </w:p>
        </w:tc>
      </w:tr>
      <w:tr w:rsidR="000B312B" w:rsidRPr="00014488" w14:paraId="00A9050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4116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enstrual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D59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D6CC" w14:textId="5CED38B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0FA7" w14:textId="4F1736B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3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2E58" w14:textId="22DE4FA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B0C" w14:textId="171C117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4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6679" w14:textId="10272BD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00</w:t>
            </w:r>
          </w:p>
        </w:tc>
      </w:tr>
      <w:tr w:rsidR="000B312B" w:rsidRPr="00014488" w14:paraId="533B1D3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B10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varian cyst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610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CB39" w14:textId="33463ED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1695" w14:textId="13B3CC7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5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39E8" w14:textId="0E8EC04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2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2B5" w14:textId="732F615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1A41" w14:textId="41A6C53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50</w:t>
            </w:r>
          </w:p>
        </w:tc>
      </w:tr>
      <w:tr w:rsidR="00CD57B0" w:rsidRPr="00014488" w14:paraId="67D364C9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56AC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enopausal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D016" w14:textId="7C4194D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C066" w14:textId="7AF7473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BD0" w14:textId="7B738D1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E4B2" w14:textId="1AF8F7F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5D81" w14:textId="5C4E5AC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D35D" w14:textId="44FD9B8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1F55C4FF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03B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Female infertilit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BFC7" w14:textId="3FE5540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EEB0" w14:textId="5BD5385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B506" w14:textId="1DDED9A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DEA" w14:textId="09511ED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6F78" w14:textId="0819981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10AE" w14:textId="58EB9C3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5D75C85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FB0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female genital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6D7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4A59" w14:textId="56B8F6B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0E6C" w14:textId="39AC9E5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9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3A20" w14:textId="500D2D7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0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9EE3" w14:textId="0C9D475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6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4C53" w14:textId="2E2693B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140</w:t>
            </w:r>
          </w:p>
        </w:tc>
      </w:tr>
      <w:tr w:rsidR="00CD57B0" w:rsidRPr="00014488" w14:paraId="36D9413A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C629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ontraceptive and procreative management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DA9A" w14:textId="095AB2E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1945" w14:textId="778F299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1EF2" w14:textId="4A3AF9C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EA34" w14:textId="538DB14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A0E3" w14:textId="7DD76E3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EFB1" w14:textId="4CAB803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0609354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258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pontaneous abor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EB7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AB50" w14:textId="5C85482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4AB" w14:textId="6737098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4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B71D" w14:textId="4F88179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3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A6B5" w14:textId="4162DBF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7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500F" w14:textId="03CC128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50</w:t>
            </w:r>
          </w:p>
        </w:tc>
      </w:tr>
      <w:tr w:rsidR="000B312B" w:rsidRPr="00014488" w14:paraId="73F1F9DD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B8DD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Induced abor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C87C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FA7D" w14:textId="7087031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6528" w14:textId="258DA14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E8C" w14:textId="1CE3ECA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4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C17C" w14:textId="1A930F9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1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769B" w14:textId="6F68343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860</w:t>
            </w:r>
          </w:p>
        </w:tc>
      </w:tr>
      <w:tr w:rsidR="000B312B" w:rsidRPr="00014488" w14:paraId="0F2F53A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02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Ectopic pregnanc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5586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CB19" w14:textId="6AFE143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A9F" w14:textId="0D91146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6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5C0" w14:textId="4A01975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B53C" w14:textId="44C2679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0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9A83" w14:textId="7264F2F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00</w:t>
            </w:r>
          </w:p>
        </w:tc>
      </w:tr>
      <w:tr w:rsidR="000B312B" w:rsidRPr="00014488" w14:paraId="1F9C9C27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31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complications of pregnanc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3D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8900" w14:textId="7A45060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8091" w14:textId="094BF57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2406" w14:textId="4F351DD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2DB" w14:textId="0CF7B6F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BBE2" w14:textId="367ACBD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10</w:t>
            </w:r>
          </w:p>
        </w:tc>
      </w:tr>
      <w:tr w:rsidR="000B312B" w:rsidRPr="00014488" w14:paraId="00F2D71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4FD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Hemorrhage during pregnancy; abruptio placenta; placenta previ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CD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A91B" w14:textId="693CB14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6B51" w14:textId="5DA651C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DB98" w14:textId="10AAD17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0F8B" w14:textId="062F2E8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F940" w14:textId="0961A2A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00</w:t>
            </w:r>
          </w:p>
        </w:tc>
      </w:tr>
      <w:tr w:rsidR="000B312B" w:rsidRPr="00014488" w14:paraId="7B8D45B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EBE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Hypertension complicating pregnancy; childbirth and the puerperiu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75CD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151C" w14:textId="6EEDA81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B2A1" w14:textId="6E5FB3B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8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B411" w14:textId="6D3628B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A11A" w14:textId="2B42667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53BC" w14:textId="7FF6F4B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70</w:t>
            </w:r>
          </w:p>
        </w:tc>
      </w:tr>
      <w:tr w:rsidR="000B312B" w:rsidRPr="00014488" w14:paraId="73A5CD1B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3F0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Early or threatened labor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607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81A2" w14:textId="527A1DA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C844" w14:textId="032A057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BD2F" w14:textId="2C62C49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7DCE" w14:textId="40F2B47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177C" w14:textId="6530793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00</w:t>
            </w:r>
          </w:p>
        </w:tc>
      </w:tr>
      <w:tr w:rsidR="000B312B" w:rsidRPr="00014488" w14:paraId="4B409DA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59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rolonged pregnanc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707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DDA0" w14:textId="4085839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CC8" w14:textId="1D73200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2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1D56" w14:textId="7323E47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4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4D6D" w14:textId="64FE93E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18A1" w14:textId="55A1F66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20</w:t>
            </w:r>
          </w:p>
        </w:tc>
      </w:tr>
      <w:tr w:rsidR="000B312B" w:rsidRPr="00014488" w14:paraId="3F3E0B0D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B5E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abetes or abnormal glucose tolerance complicating pregnancy; childbirth; or the puerperiu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6B0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DF47" w14:textId="68BA4C7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7F6F" w14:textId="15333BF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9A99" w14:textId="589E01D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5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87D1" w14:textId="4D79581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4B85" w14:textId="5490035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30</w:t>
            </w:r>
          </w:p>
        </w:tc>
      </w:tr>
      <w:tr w:rsidR="000B312B" w:rsidRPr="00014488" w14:paraId="552A0245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D47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alposition; malpresenta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59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E9EC" w14:textId="2D082DD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FD8B" w14:textId="0FBDD24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2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8C3F" w14:textId="1B3B9B7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230E" w14:textId="739FCAA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A594" w14:textId="798CCF7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50</w:t>
            </w:r>
          </w:p>
        </w:tc>
      </w:tr>
      <w:tr w:rsidR="000B312B" w:rsidRPr="00014488" w14:paraId="60E5B1D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F34C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lastRenderedPageBreak/>
              <w:t>Fetopelvic disproportion; obstruc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897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98C9" w14:textId="3E0DEFB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28D7" w14:textId="2F5DDB0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8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A76E" w14:textId="39A4184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8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134F" w14:textId="6048F7B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5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8A34" w14:textId="5F29649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30</w:t>
            </w:r>
          </w:p>
        </w:tc>
      </w:tr>
      <w:tr w:rsidR="000B312B" w:rsidRPr="00014488" w14:paraId="6D04D64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9A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revious C-sec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3D3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CCAE" w14:textId="449631E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126B" w14:textId="45BD875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1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593A" w14:textId="09E652E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569" w14:textId="2963C32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BA5A" w14:textId="7DCDED7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680</w:t>
            </w:r>
          </w:p>
        </w:tc>
      </w:tr>
      <w:tr w:rsidR="000B312B" w:rsidRPr="00014488" w14:paraId="16FA5722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40F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Fetal distress and abnormal forces of labor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584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1C9E" w14:textId="06E7C51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B329" w14:textId="3F67614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2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1CF6" w14:textId="59E978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6E2" w14:textId="03CDEFE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3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1398" w14:textId="6F69800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80</w:t>
            </w:r>
          </w:p>
        </w:tc>
      </w:tr>
      <w:tr w:rsidR="000B312B" w:rsidRPr="00014488" w14:paraId="4440744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6D9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Polyhydramnios and other problems of amniotic cavit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590C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077C" w14:textId="5389381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0FFE" w14:textId="1AA7712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9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4523" w14:textId="2364DAE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0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1C98" w14:textId="50016DE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9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B4A1" w14:textId="20184F1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160</w:t>
            </w:r>
          </w:p>
        </w:tc>
      </w:tr>
      <w:tr w:rsidR="000B312B" w:rsidRPr="00014488" w14:paraId="14707FE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C84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Umbilical cord complica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D2C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7ECD" w14:textId="1457A3B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5C22" w14:textId="5BCC195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6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6023" w14:textId="0DAD830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C1B" w14:textId="1CC75C7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6F80" w14:textId="7EA83AA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450</w:t>
            </w:r>
          </w:p>
        </w:tc>
      </w:tr>
      <w:tr w:rsidR="000B312B" w:rsidRPr="00014488" w14:paraId="511D8B5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AB2B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B-related trauma to perineum and vulv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9D3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DF40" w14:textId="118BE44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6DCB" w14:textId="39D0302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F2E3" w14:textId="29DCDD2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EF1E" w14:textId="05A01DE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7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2717" w14:textId="2734F72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910</w:t>
            </w:r>
          </w:p>
        </w:tc>
      </w:tr>
      <w:tr w:rsidR="00CD57B0" w:rsidRPr="00014488" w14:paraId="7D8988B3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C80B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Forceps deliver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51B9" w14:textId="1328A0B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E644" w14:textId="18AB352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CA85" w14:textId="7B21C48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280F" w14:textId="597D0F7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95D3" w14:textId="2DC7FAE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9957" w14:textId="6BF1A7F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1863C0ED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4306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complications of birth; puerperium affecting management of mother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0AB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81B3" w14:textId="00C38C1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7AE1" w14:textId="324A486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3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F530" w14:textId="167627A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3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F832" w14:textId="01D9B45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4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741F" w14:textId="411E7F3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90</w:t>
            </w:r>
          </w:p>
        </w:tc>
      </w:tr>
      <w:tr w:rsidR="000B312B" w:rsidRPr="00014488" w14:paraId="5BD9383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FAB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pregnancy and delivery including normal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4EA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D5B3" w14:textId="04E6D25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11FD" w14:textId="5674C97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0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E836" w14:textId="774DB5D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62B" w14:textId="6F8184E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2C16" w14:textId="1AF7E0E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550</w:t>
            </w:r>
          </w:p>
        </w:tc>
      </w:tr>
      <w:tr w:rsidR="000B312B" w:rsidRPr="00014488" w14:paraId="05725A27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338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Skin and subcutaneous tissue infec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CB2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CD2B" w14:textId="3EBE54B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CC67" w14:textId="08F7115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66D6" w14:textId="65BEDC4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6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C3EF" w14:textId="5B66015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7767" w14:textId="2612139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630</w:t>
            </w:r>
          </w:p>
        </w:tc>
      </w:tr>
      <w:tr w:rsidR="000B312B" w:rsidRPr="00014488" w14:paraId="77A9278D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325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inflammatory condition of ski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A825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4EEF" w14:textId="303A32C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0934" w14:textId="63A10A3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FCB0" w14:textId="0E531C0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7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BBE2" w14:textId="4EC56DC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C60A" w14:textId="648F2E9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70</w:t>
            </w:r>
          </w:p>
        </w:tc>
      </w:tr>
      <w:tr w:rsidR="000B312B" w:rsidRPr="00014488" w14:paraId="068B1864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35B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hronic ulcer of ski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CA7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B297" w14:textId="67C7771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470" w14:textId="044C586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8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659F" w14:textId="17AD0D7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8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650B" w14:textId="6F22C2B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407F" w14:textId="3F9A08D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70</w:t>
            </w:r>
          </w:p>
        </w:tc>
      </w:tr>
      <w:tr w:rsidR="00CD57B0" w:rsidRPr="00014488" w14:paraId="57B00C66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560C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skin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DA28" w14:textId="0F11520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1B88" w14:textId="2684FAC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F291" w14:textId="5695D0D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8D6C" w14:textId="4C7A213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65E4" w14:textId="045A56D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A6D5" w14:textId="18C3221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5FB6D4E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88C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 xml:space="preserve">Infective arthritis and osteomyelitis (except that caused by tuberculosis or sexually </w:t>
            </w:r>
            <w:proofErr w:type="spellStart"/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transm</w:t>
            </w:r>
            <w:proofErr w:type="spellEnd"/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..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57CA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D93D" w14:textId="0211068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F8D6" w14:textId="26A41F7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5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175C" w14:textId="3883B82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1ABC" w14:textId="413390F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3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70DE" w14:textId="40F81B1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720</w:t>
            </w:r>
          </w:p>
        </w:tc>
      </w:tr>
      <w:tr w:rsidR="00CD57B0" w:rsidRPr="00014488" w14:paraId="0727FA65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97F7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Rheumatoid arthritis and related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889D" w14:textId="72D8F5C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DD7B" w14:textId="08594C0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87A2" w14:textId="64C66AB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46D" w14:textId="2AF8642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2385" w14:textId="1626905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6874" w14:textId="607D577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4A61272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66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9F2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4D8D" w14:textId="208D689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DC62" w14:textId="25126A2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0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845B" w14:textId="7F8B12F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47FC" w14:textId="0EC8B5C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7FD6" w14:textId="09D188B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80</w:t>
            </w:r>
          </w:p>
        </w:tc>
      </w:tr>
      <w:tr w:rsidR="000B312B" w:rsidRPr="00014488" w14:paraId="3EE69A1D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1176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non-traumatic joint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8CD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18E9" w14:textId="5D3670C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6AA6" w14:textId="45E06CF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5181" w14:textId="74719AD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6442" w14:textId="4A64E29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8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F9C4" w14:textId="69E3DFB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920</w:t>
            </w:r>
          </w:p>
        </w:tc>
      </w:tr>
      <w:tr w:rsidR="000B312B" w:rsidRPr="00014488" w14:paraId="2643BB1F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101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Spondylosis; intervertebral disc disorders; other back problem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4B9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E3E1" w14:textId="64DCC9E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0A87" w14:textId="1537428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A413" w14:textId="087D0B0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4E3D" w14:textId="3BAAC74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2BC2" w14:textId="2B2D107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00</w:t>
            </w:r>
          </w:p>
        </w:tc>
      </w:tr>
      <w:tr w:rsidR="000B312B" w:rsidRPr="00014488" w14:paraId="3CCF1A4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61A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athological fractur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829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8771" w14:textId="40973D2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073" w14:textId="1CEE40A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00AC" w14:textId="726A78C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9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989B" w14:textId="63515B4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4F26" w14:textId="020E642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70</w:t>
            </w:r>
          </w:p>
        </w:tc>
      </w:tr>
      <w:tr w:rsidR="00CD57B0" w:rsidRPr="00014488" w14:paraId="74292276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F056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cquired foot deformit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775" w14:textId="32DBC84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E2DB" w14:textId="349FED3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CBE" w14:textId="765D30F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F647" w14:textId="702D9FC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C202" w14:textId="2158240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93C1" w14:textId="4D6A44E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1A9BBD6F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F06A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acquired deformit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13E8" w14:textId="049DAAA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9FB8" w14:textId="2FA7E46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3A2C" w14:textId="56F29A7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8C38" w14:textId="341DC87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F8D7" w14:textId="75A0B34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284C" w14:textId="310BA00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6A085745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0C49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Systemic lupus erythematosus and connective tissue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38DE" w14:textId="5E23886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6926" w14:textId="1435AB8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C219" w14:textId="6A01D2B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3D7C" w14:textId="62FCFE8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007" w14:textId="1EBCA72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75F0" w14:textId="4664780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2954F88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F2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connective tissue disea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13B8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3BEE" w14:textId="379667A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FB3E" w14:textId="296B16F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54EF" w14:textId="032C7C7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5BE" w14:textId="382497C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59AC" w14:textId="159F97D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990</w:t>
            </w:r>
          </w:p>
        </w:tc>
      </w:tr>
      <w:tr w:rsidR="000B312B" w:rsidRPr="00014488" w14:paraId="09ECAEEF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DD4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bone disease and musculoskeletal deformit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B5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56F1" w14:textId="33267F0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2954" w14:textId="6CE2F66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43D1" w14:textId="685684C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B3FF" w14:textId="3DE863F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F5E9" w14:textId="65E0E42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70</w:t>
            </w:r>
          </w:p>
        </w:tc>
      </w:tr>
      <w:tr w:rsidR="00CD57B0" w:rsidRPr="00014488" w14:paraId="787577E2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CA24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ardiac and circulatory congenital anomal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B44F" w14:textId="099EE56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EF99" w14:textId="2FD427A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A391" w14:textId="79019C6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321" w14:textId="4DD96BB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E56" w14:textId="2905242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D872" w14:textId="4549484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277423B3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1D93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Genitourinary congenital anomal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FA4" w14:textId="53F6CE4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94E2" w14:textId="3E557A4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5AF" w14:textId="703FC30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D7D" w14:textId="59293B2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6FC0" w14:textId="1DCF4B1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1390" w14:textId="348192B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1EEE1244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603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Joint disorders and dislocations; trauma-relate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3A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978A" w14:textId="111DDDA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44FF" w14:textId="661D116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5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EFDC" w14:textId="21469ED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B181" w14:textId="5389C9E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6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489A" w14:textId="64E44FF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210</w:t>
            </w:r>
          </w:p>
        </w:tc>
      </w:tr>
      <w:tr w:rsidR="000B312B" w:rsidRPr="00014488" w14:paraId="34FADF5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77C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Fracture of neck of femur (hip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BD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F6FF" w14:textId="0974DD1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6C73" w14:textId="5434AA4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4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737B" w14:textId="325667F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319E" w14:textId="2D68B93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7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3E83" w14:textId="6E33A2E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950</w:t>
            </w:r>
          </w:p>
        </w:tc>
      </w:tr>
      <w:tr w:rsidR="00CD57B0" w:rsidRPr="00014488" w14:paraId="172A342B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C57B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pinal cord injur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ADFC" w14:textId="52871F6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A67D" w14:textId="24CD90E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F2AF" w14:textId="7D3DEFB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55A" w14:textId="4C22705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4F78" w14:textId="603B7A5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9F84" w14:textId="64D0335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2773948B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055A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kull and face fractur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1C38" w14:textId="130BB40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77F9" w14:textId="43070C4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706" w14:textId="006F949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A87" w14:textId="53A3CAD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15B7" w14:textId="4DAA0C4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043D" w14:textId="0FA5C12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1565B11E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00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Fracture of upper limb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E7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E314" w14:textId="230C6F6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35CD" w14:textId="1F39084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6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FAE1" w14:textId="04D9B5D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3187" w14:textId="12C5048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7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CCD3" w14:textId="65992FD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70</w:t>
            </w:r>
          </w:p>
        </w:tc>
      </w:tr>
      <w:tr w:rsidR="000B312B" w:rsidRPr="00014488" w14:paraId="00384CA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860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Fracture of lower limb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2C0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3F98" w14:textId="446F560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A77" w14:textId="6F10439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5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5AD" w14:textId="10035C9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5DCB" w14:textId="4F47FF4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2DAE" w14:textId="36E3897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20</w:t>
            </w:r>
          </w:p>
        </w:tc>
      </w:tr>
      <w:tr w:rsidR="000B312B" w:rsidRPr="00014488" w14:paraId="2CD76203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271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fractur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6C5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CBF7" w14:textId="7DB08E3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9E38" w14:textId="0E5BDB8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BDD" w14:textId="6622263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F1A" w14:textId="60D3689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9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3EEA" w14:textId="46E66E3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70</w:t>
            </w:r>
          </w:p>
        </w:tc>
      </w:tr>
      <w:tr w:rsidR="00CD57B0" w:rsidRPr="00014488" w14:paraId="13571914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01C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prains and strai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5E7" w14:textId="6581768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EFB1" w14:textId="32AE23D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2BCC" w14:textId="5DA1CB6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0A6C" w14:textId="2305995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BEDA" w14:textId="28D7A34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A76F" w14:textId="739F8F0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704713D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E03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Intracranial injur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8B6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E94D" w14:textId="0B62891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049F" w14:textId="58CF33B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0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EC7A" w14:textId="37E6E14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6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E4F" w14:textId="7B365E7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5C50" w14:textId="35E0C0F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70</w:t>
            </w:r>
          </w:p>
        </w:tc>
      </w:tr>
      <w:tr w:rsidR="000B312B" w:rsidRPr="00014488" w14:paraId="55CDF82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3AC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rushing injury or internal injur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DC1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0298" w14:textId="3FD11A7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E37" w14:textId="43E1B98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8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88EB" w14:textId="781742E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4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570C" w14:textId="39B0410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1943" w14:textId="4303358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080</w:t>
            </w:r>
          </w:p>
        </w:tc>
      </w:tr>
      <w:tr w:rsidR="00CD57B0" w:rsidRPr="00014488" w14:paraId="0CBCB930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ED31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pen wounds of head; neck; and trunk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5D86" w14:textId="4EA87E8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A6A9" w14:textId="310AE54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7816" w14:textId="0A0B6FC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C3E7" w14:textId="73CCC11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3B93" w14:textId="11199E3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5B41" w14:textId="1ED6DF9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52309CB4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217B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pen wounds of extremit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4A9E" w14:textId="1001AB8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6E8E" w14:textId="2B1EB00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31A6" w14:textId="5354407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501" w14:textId="623A882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030" w14:textId="7A85EEF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7FC6" w14:textId="7F2E9AA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621B9AF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410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omplication of device; implant or graft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E82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FECE" w14:textId="758CDF8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E820" w14:textId="743F212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B72" w14:textId="3EE878B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8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A9D" w14:textId="6C6B45B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0FF2" w14:textId="496C8D4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20</w:t>
            </w:r>
          </w:p>
        </w:tc>
      </w:tr>
      <w:tr w:rsidR="000B312B" w:rsidRPr="00014488" w14:paraId="06F6BA5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FC3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omplications of surgical procedures or medical car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F28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72F2" w14:textId="59C06F2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D72" w14:textId="0658992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8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3EF5" w14:textId="228C3CB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5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101A" w14:textId="3F4EB87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79C8" w14:textId="4CE1B15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40</w:t>
            </w:r>
          </w:p>
        </w:tc>
      </w:tr>
      <w:tr w:rsidR="00CD57B0" w:rsidRPr="00014488" w14:paraId="7C7655E6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3B92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uperficial injury; contus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25D6" w14:textId="55720B1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3564" w14:textId="131FD2A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3571" w14:textId="46E07EE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F583" w14:textId="2D71F70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64AE" w14:textId="081FAD5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22A0" w14:textId="42492FC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06D0975E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4978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Bur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769C" w14:textId="1AA1479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F55E" w14:textId="3844ED3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07EA" w14:textId="474DEE2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8416" w14:textId="13B6932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FEEE" w14:textId="5E382D7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E07B" w14:textId="2C34F01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5193185D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BF8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oisoning by psychotropic agent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131F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77C9" w14:textId="1E2FA85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6AC" w14:textId="19B25F5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675B" w14:textId="33A4CE9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5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E3DB" w14:textId="7CA0E6A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FB35" w14:textId="3A35BAA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70</w:t>
            </w:r>
          </w:p>
        </w:tc>
      </w:tr>
      <w:tr w:rsidR="000B312B" w:rsidRPr="00014488" w14:paraId="0B70F3D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882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Poisoning by other medications and drug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BD8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6FFD" w14:textId="3637555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055D" w14:textId="432DB63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B36D" w14:textId="4A17338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32FD" w14:textId="537A6E3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8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FE4F" w14:textId="0DE7846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480</w:t>
            </w:r>
          </w:p>
        </w:tc>
      </w:tr>
      <w:tr w:rsidR="00CD57B0" w:rsidRPr="00014488" w14:paraId="727668C9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6277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oisoning by nonmedicinal substanc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1D29" w14:textId="42F94C1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9500" w14:textId="70E864C5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D215" w14:textId="1E6EBAA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221" w14:textId="18FC41E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362A" w14:textId="207950E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C27F" w14:textId="6922604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60FA6231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187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injuries and conditions due to external caus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D148" w14:textId="1D07C63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9DCF" w14:textId="4E4BDC6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E233" w14:textId="4F52827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6365" w14:textId="2B646B3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DB41" w14:textId="4672289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2F7C" w14:textId="248B521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2608FAE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C9D9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yncop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275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9744" w14:textId="2883E81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71" w14:textId="50B7DDC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8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6E1" w14:textId="677C63B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244B" w14:textId="6777721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3EA5" w14:textId="5F32FAF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310</w:t>
            </w:r>
          </w:p>
        </w:tc>
      </w:tr>
      <w:tr w:rsidR="000B312B" w:rsidRPr="00014488" w14:paraId="1FC364C2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49C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Fever of unknown origi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07F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E8F9" w14:textId="7659CE5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36F5" w14:textId="69FE0EB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05B6" w14:textId="0E8E30C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D8A4" w14:textId="23A4C2A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F2A4" w14:textId="12242C1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190</w:t>
            </w:r>
          </w:p>
        </w:tc>
      </w:tr>
      <w:tr w:rsidR="00CD57B0" w:rsidRPr="00014488" w14:paraId="02463791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1E86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Lymphadeniti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CF6C" w14:textId="081CBF9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4CC8" w14:textId="51EE384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79E2" w14:textId="3AF0E4E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BC3A" w14:textId="4689B90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D0EB" w14:textId="2C8CE05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84AA" w14:textId="33885C4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08D2073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65E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Gangren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346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3533" w14:textId="6AB5BA9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C0F0" w14:textId="07277F8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3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81B" w14:textId="5704A22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3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E362" w14:textId="5B0CA37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0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FCB2" w14:textId="188B0FE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10</w:t>
            </w:r>
          </w:p>
        </w:tc>
      </w:tr>
      <w:tr w:rsidR="00CD57B0" w:rsidRPr="00014488" w14:paraId="4A572F7D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A40F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BAC" w14:textId="78DC816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11A6" w14:textId="3E5E574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3348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E080A" w14:textId="4447955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15F2050E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AFAC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Nausea and vomiting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041E" w14:textId="4364C82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DA4E" w14:textId="0C5E982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8EC" w14:textId="24007EF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B47B" w14:textId="42139F4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660" w14:textId="05D3111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ACF5" w14:textId="0D4330B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259674C1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998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15D7" w14:textId="6A9CA2D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A6BC" w14:textId="1620B58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4022" w14:textId="7FDFD8B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16EB" w14:textId="498925C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28C" w14:textId="2D7AA8D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9225" w14:textId="55AC3BB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5A1107F2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C564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llergic reac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466C" w14:textId="06FEC20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86CF" w14:textId="76656CCA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8A6B" w14:textId="2C0B65B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EED5" w14:textId="4C49D95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318D" w14:textId="48240A3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D5B2" w14:textId="29A7D1FE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14414D0E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B989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lastRenderedPageBreak/>
              <w:t>Rehabilitation care; fitting of prostheses; and adjustment of devic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A8D1" w14:textId="1328B30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30EB" w14:textId="1B699958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CC9" w14:textId="3D2C917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2DEC" w14:textId="71D593E3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6CC" w14:textId="29976FD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5590" w14:textId="31AB49A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5C98A1E4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E076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dministrative/social admiss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88F" w14:textId="5B28E32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79AE" w14:textId="4AA06F2B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1034" w14:textId="07D5B07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8ECE" w14:textId="2BDEC78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4E99" w14:textId="1C985B49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34A6" w14:textId="1BF2B492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D57B0" w:rsidRPr="00014488" w14:paraId="34B90253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7CA5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edical examination/evalua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B774" w14:textId="089109CC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E477" w14:textId="3F3186D7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5E81" w14:textId="6A0EB4A1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5A53" w14:textId="51346C1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E55D" w14:textId="6324766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F801" w14:textId="08DEBCB6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2EFCC02A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A5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Other aftercar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29A1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D969" w14:textId="5A26E52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5568" w14:textId="314F2B4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8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3C77" w14:textId="3AD3726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1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7839" w14:textId="67185FE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3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F821" w14:textId="4688C34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660</w:t>
            </w:r>
          </w:p>
        </w:tc>
      </w:tr>
      <w:tr w:rsidR="000B312B" w:rsidRPr="00014488" w14:paraId="63CDD33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CB3F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Other screening for suspected conditions (not mental disorders or infectious disease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0E6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2E39" w14:textId="2AE5CFC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723" w14:textId="3C2310F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3FCF" w14:textId="14284D4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B6BA" w14:textId="77B02B6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7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BED5" w14:textId="43D40E4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00</w:t>
            </w:r>
          </w:p>
        </w:tc>
      </w:tr>
      <w:tr w:rsidR="000B312B" w:rsidRPr="00014488" w14:paraId="566B6A08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872D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Residual codes; unclassifie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B624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7965" w14:textId="309AA4D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3F9" w14:textId="46D7D57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5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0EB4" w14:textId="512EE2D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1B48" w14:textId="024C95D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77CB" w14:textId="39B4DB4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80</w:t>
            </w:r>
          </w:p>
        </w:tc>
      </w:tr>
      <w:tr w:rsidR="000B312B" w:rsidRPr="00014488" w14:paraId="1759B3F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9317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djustment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D690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19DF" w14:textId="3869420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4565" w14:textId="6473629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9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152D" w14:textId="5B5449D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0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1EE4" w14:textId="3CA85E9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8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C582" w14:textId="388DEFD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80</w:t>
            </w:r>
          </w:p>
        </w:tc>
      </w:tr>
      <w:tr w:rsidR="000B312B" w:rsidRPr="00014488" w14:paraId="46209034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25D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nxiety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045E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6A48" w14:textId="32CAE69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27B7" w14:textId="09FD0D5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9655" w14:textId="45B70294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28A6" w14:textId="03CF896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4631" w14:textId="35818D1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70</w:t>
            </w:r>
          </w:p>
        </w:tc>
      </w:tr>
      <w:tr w:rsidR="000B312B" w:rsidRPr="00014488" w14:paraId="5084A036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02E4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Attention-deficit, conduct, and disruptive behavior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C32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F008" w14:textId="48B0CAA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5193" w14:textId="0261B55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591C" w14:textId="721AC95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F72" w14:textId="4017796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BBB3" w14:textId="1EDAA9B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60</w:t>
            </w:r>
          </w:p>
        </w:tc>
      </w:tr>
      <w:tr w:rsidR="000B312B" w:rsidRPr="00014488" w14:paraId="0C2E36D2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1DD3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elirium, dementia, and amnestic and other cognitive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D1D7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E2B3" w14:textId="2ED5058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AC57" w14:textId="22BB50A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5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21B" w14:textId="7FAAC01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29E3" w14:textId="50A999B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A628" w14:textId="48C0B16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060</w:t>
            </w:r>
          </w:p>
        </w:tc>
      </w:tr>
      <w:tr w:rsidR="00CD57B0" w:rsidRPr="00014488" w14:paraId="49E1A6C8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CFD5" w14:textId="77777777" w:rsidR="00CD57B0" w:rsidRPr="00014488" w:rsidRDefault="00CD57B0" w:rsidP="00CD57B0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Developmental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0B67" w14:textId="298D01E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2CEA" w14:textId="218FA50F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ACDA" w14:textId="1EBC00A0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141A" w14:textId="2D70BB3D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0024" w14:textId="58CBE71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1E9F" w14:textId="216CD4E4" w:rsidR="00CD57B0" w:rsidRPr="00014488" w:rsidRDefault="00CD57B0" w:rsidP="00CD57B0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0B312B" w:rsidRPr="00014488" w14:paraId="68BE8754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B9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ood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6A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0B8F" w14:textId="14BB105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33D6" w14:textId="210E7E3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45C7" w14:textId="5AC9B7D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9D22" w14:textId="77E880E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2A40" w14:textId="770D0161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30</w:t>
            </w:r>
          </w:p>
        </w:tc>
      </w:tr>
      <w:tr w:rsidR="000B312B" w:rsidRPr="00014488" w14:paraId="758DD6F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68D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Personality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4C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BCB6" w14:textId="59119548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55DA" w14:textId="0B42CB5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7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6DD4" w14:textId="0F4A572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7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2B7D" w14:textId="761BD5D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8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5392" w14:textId="44C88440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10</w:t>
            </w:r>
          </w:p>
        </w:tc>
      </w:tr>
      <w:tr w:rsidR="000B312B" w:rsidRPr="00014488" w14:paraId="74199C71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994A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Schizophrenia and other psychotic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9F7F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AF64" w14:textId="4E5C8F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6A84" w14:textId="128DA5C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25F7" w14:textId="00D3AC4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50AA" w14:textId="2B4A9CF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8516" w14:textId="7AA37D8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840</w:t>
            </w:r>
          </w:p>
        </w:tc>
      </w:tr>
      <w:tr w:rsidR="000B312B" w:rsidRPr="00014488" w14:paraId="15AE43F9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A35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Alcohol-related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02B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854F" w14:textId="52E80C6A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12EC" w14:textId="17D0055E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0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BECD" w14:textId="6DEBC71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1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9ADC" w14:textId="4F78B233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C257" w14:textId="4DDE33C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450</w:t>
            </w:r>
          </w:p>
        </w:tc>
      </w:tr>
      <w:tr w:rsidR="000B312B" w:rsidRPr="00014488" w14:paraId="2218D610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5C0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Substance-related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28F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99E2" w14:textId="6C9E716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6D4F" w14:textId="6A1E12B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536E" w14:textId="75FF136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73BB" w14:textId="73792DB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0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C5CB" w14:textId="4902F0EF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40</w:t>
            </w:r>
          </w:p>
        </w:tc>
      </w:tr>
      <w:tr w:rsidR="000B312B" w:rsidRPr="00014488" w14:paraId="74F4D78B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B12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Suicide and intentional self-inflicted injury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E169" w14:textId="7777777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6B1D" w14:textId="43B99B7D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F5A6" w14:textId="010203F7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D166" w14:textId="629227F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9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05B4" w14:textId="65948169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A774" w14:textId="5785F3D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840</w:t>
            </w:r>
          </w:p>
        </w:tc>
      </w:tr>
      <w:tr w:rsidR="000B312B" w:rsidRPr="00014488" w14:paraId="08C9507C" w14:textId="77777777" w:rsidTr="000E3C5C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D77E" w14:textId="77777777" w:rsidR="000B312B" w:rsidRPr="00014488" w:rsidRDefault="000B312B" w:rsidP="000B312B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iscellaneous mental health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10178" w14:textId="7C94F41D" w:rsidR="000B312B" w:rsidRPr="00014488" w:rsidRDefault="00CD57B0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24CCE" w14:textId="2DE5E10B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9708D" w14:textId="12A3B866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F927C" w14:textId="3F89558C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380E6" w14:textId="35C41C95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5004C" w14:textId="672FF482" w:rsidR="000B312B" w:rsidRPr="00014488" w:rsidRDefault="000B312B" w:rsidP="000B312B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</w:tbl>
    <w:p w14:paraId="280CBD7B" w14:textId="77777777" w:rsidR="00973745" w:rsidRPr="00014488" w:rsidRDefault="00973745" w:rsidP="00973745">
      <w:pPr>
        <w:spacing w:after="0" w:line="240" w:lineRule="auto"/>
        <w:rPr>
          <w:rFonts w:hAnsiTheme="minorHAnsi" w:cstheme="minorHAnsi"/>
          <w:sz w:val="18"/>
          <w:szCs w:val="18"/>
          <w:lang w:val="en-US"/>
        </w:rPr>
      </w:pPr>
      <w:r w:rsidRPr="00014488">
        <w:rPr>
          <w:rFonts w:hAnsiTheme="minorHAnsi" w:cstheme="minorHAnsi"/>
          <w:sz w:val="18"/>
          <w:szCs w:val="18"/>
          <w:lang w:val="en-US"/>
        </w:rPr>
        <w:t>Notes: ED – emergency department. Min – Minimum (lower limit of 95% confidence interval). Max – Maximum (upper limit of 95% confidence interval). OR – odds ratio. Ref. – reference group.</w:t>
      </w:r>
    </w:p>
    <w:p w14:paraId="01DF38A2" w14:textId="77777777" w:rsidR="00C37E8A" w:rsidRPr="00014488" w:rsidRDefault="00C37E8A">
      <w:pPr>
        <w:rPr>
          <w:rFonts w:hAnsiTheme="minorHAnsi"/>
          <w:sz w:val="18"/>
          <w:szCs w:val="18"/>
        </w:rPr>
      </w:pPr>
    </w:p>
    <w:sectPr w:rsidR="00C37E8A" w:rsidRPr="00014488" w:rsidSect="00B462F9">
      <w:footerReference w:type="default" r:id="rId6"/>
      <w:pgSz w:w="11906" w:h="16838"/>
      <w:pgMar w:top="1440" w:right="993" w:bottom="1440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39894" w14:textId="77777777" w:rsidR="00E2730D" w:rsidRDefault="00E2730D" w:rsidP="000B312B">
      <w:pPr>
        <w:spacing w:after="0" w:line="240" w:lineRule="auto"/>
      </w:pPr>
      <w:r>
        <w:separator/>
      </w:r>
    </w:p>
  </w:endnote>
  <w:endnote w:type="continuationSeparator" w:id="0">
    <w:p w14:paraId="7619E6B3" w14:textId="77777777" w:rsidR="00E2730D" w:rsidRDefault="00E2730D" w:rsidP="000B3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2029444"/>
      <w:docPartObj>
        <w:docPartGallery w:val="Page Numbers (Bottom of Page)"/>
        <w:docPartUnique/>
      </w:docPartObj>
    </w:sdtPr>
    <w:sdtEndPr/>
    <w:sdtContent>
      <w:p w14:paraId="42487366" w14:textId="54AA5273" w:rsidR="00BA7E99" w:rsidRDefault="00BA7E9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26FC">
          <w:rPr>
            <w:noProof/>
          </w:rPr>
          <w:t>1</w:t>
        </w:r>
        <w:r>
          <w:fldChar w:fldCharType="end"/>
        </w:r>
      </w:p>
    </w:sdtContent>
  </w:sdt>
  <w:p w14:paraId="57EFB86C" w14:textId="77777777" w:rsidR="00BA7E99" w:rsidRDefault="00BA7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FCF83" w14:textId="77777777" w:rsidR="00E2730D" w:rsidRDefault="00E2730D" w:rsidP="000B312B">
      <w:pPr>
        <w:spacing w:after="0" w:line="240" w:lineRule="auto"/>
      </w:pPr>
      <w:r>
        <w:separator/>
      </w:r>
    </w:p>
  </w:footnote>
  <w:footnote w:type="continuationSeparator" w:id="0">
    <w:p w14:paraId="7B5AFDD3" w14:textId="77777777" w:rsidR="00E2730D" w:rsidRDefault="00E2730D" w:rsidP="000B31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933"/>
    <w:rsid w:val="00014488"/>
    <w:rsid w:val="000B312B"/>
    <w:rsid w:val="000C411D"/>
    <w:rsid w:val="000E3C5C"/>
    <w:rsid w:val="001657B8"/>
    <w:rsid w:val="00193C3E"/>
    <w:rsid w:val="001D24D6"/>
    <w:rsid w:val="001E650F"/>
    <w:rsid w:val="00244D5B"/>
    <w:rsid w:val="00252D33"/>
    <w:rsid w:val="003836AC"/>
    <w:rsid w:val="003D7C15"/>
    <w:rsid w:val="00416512"/>
    <w:rsid w:val="00432F77"/>
    <w:rsid w:val="0043544F"/>
    <w:rsid w:val="00486246"/>
    <w:rsid w:val="005060A0"/>
    <w:rsid w:val="00615D09"/>
    <w:rsid w:val="006D7FBB"/>
    <w:rsid w:val="00714564"/>
    <w:rsid w:val="00766192"/>
    <w:rsid w:val="007E27DD"/>
    <w:rsid w:val="008425AC"/>
    <w:rsid w:val="00911C7B"/>
    <w:rsid w:val="00927ABD"/>
    <w:rsid w:val="00945B7A"/>
    <w:rsid w:val="00973745"/>
    <w:rsid w:val="009F71F3"/>
    <w:rsid w:val="00AF41BC"/>
    <w:rsid w:val="00B16A50"/>
    <w:rsid w:val="00B462F9"/>
    <w:rsid w:val="00B64B5E"/>
    <w:rsid w:val="00B726FC"/>
    <w:rsid w:val="00BA7E99"/>
    <w:rsid w:val="00BE5E1E"/>
    <w:rsid w:val="00C23841"/>
    <w:rsid w:val="00C37E8A"/>
    <w:rsid w:val="00C82918"/>
    <w:rsid w:val="00CC6933"/>
    <w:rsid w:val="00CD57B0"/>
    <w:rsid w:val="00D7637E"/>
    <w:rsid w:val="00E2730D"/>
    <w:rsid w:val="00E60CF8"/>
    <w:rsid w:val="00ED3788"/>
    <w:rsid w:val="00EE4839"/>
    <w:rsid w:val="00EE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1EF9"/>
  <w15:chartTrackingRefBased/>
  <w15:docId w15:val="{717AE684-1D59-43D6-A222-1690A6E2A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1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12B"/>
  </w:style>
  <w:style w:type="paragraph" w:styleId="Footer">
    <w:name w:val="footer"/>
    <w:basedOn w:val="Normal"/>
    <w:link w:val="FooterChar"/>
    <w:uiPriority w:val="99"/>
    <w:unhideWhenUsed/>
    <w:rsid w:val="000B31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12B"/>
  </w:style>
  <w:style w:type="paragraph" w:styleId="BalloonText">
    <w:name w:val="Balloon Text"/>
    <w:basedOn w:val="Normal"/>
    <w:link w:val="BalloonTextChar"/>
    <w:uiPriority w:val="99"/>
    <w:semiHidden/>
    <w:unhideWhenUsed/>
    <w:rsid w:val="00244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D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167</Words>
  <Characters>12358</Characters>
  <Application>Microsoft Office Word</Application>
  <DocSecurity>0</DocSecurity>
  <Lines>102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oita</dc:creator>
  <cp:keywords/>
  <dc:description/>
  <cp:lastModifiedBy>Admin</cp:lastModifiedBy>
  <cp:revision>5</cp:revision>
  <dcterms:created xsi:type="dcterms:W3CDTF">2022-09-18T20:58:00Z</dcterms:created>
  <dcterms:modified xsi:type="dcterms:W3CDTF">2022-10-06T20:43:00Z</dcterms:modified>
</cp:coreProperties>
</file>